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AE6" w:rsidRPr="00DC16E8" w:rsidRDefault="00C14792" w:rsidP="00644E8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DC16E8">
        <w:rPr>
          <w:rFonts w:ascii="Times New Roman" w:hAnsi="Times New Roman" w:cs="Times New Roman"/>
          <w:b/>
          <w:sz w:val="28"/>
          <w:szCs w:val="24"/>
        </w:rPr>
        <w:t>Additional file 1</w:t>
      </w:r>
    </w:p>
    <w:p w:rsidR="00FD0DF3" w:rsidRPr="00DC16E8" w:rsidRDefault="00FD0DF3" w:rsidP="00644E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:rsidR="00FD0DF3" w:rsidRPr="00DC16E8" w:rsidRDefault="00FD0DF3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DC16E8">
        <w:rPr>
          <w:rFonts w:ascii="Times New Roman" w:hAnsi="Times New Roman" w:cs="Times New Roman"/>
          <w:sz w:val="24"/>
          <w:szCs w:val="24"/>
        </w:rPr>
        <w:t>The top twenty circRNAs with significant fold changes both in upregulated and downregulated groups (</w:t>
      </w:r>
      <w:r w:rsidRPr="00DC16E8">
        <w:rPr>
          <w:rFonts w:ascii="Times New Roman" w:hAnsi="Times New Roman" w:cs="Times New Roman"/>
          <w:i/>
          <w:sz w:val="24"/>
          <w:szCs w:val="24"/>
        </w:rPr>
        <w:t>n</w:t>
      </w:r>
      <w:r w:rsidR="002C3A9F" w:rsidRPr="00DC16E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C16E8">
        <w:rPr>
          <w:rFonts w:ascii="Times New Roman" w:hAnsi="Times New Roman" w:cs="Times New Roman"/>
          <w:sz w:val="24"/>
          <w:szCs w:val="24"/>
        </w:rPr>
        <w:t>=</w:t>
      </w:r>
      <w:r w:rsidR="002C3A9F" w:rsidRPr="00DC16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16E8">
        <w:rPr>
          <w:rFonts w:ascii="Times New Roman" w:hAnsi="Times New Roman" w:cs="Times New Roman"/>
          <w:sz w:val="24"/>
          <w:szCs w:val="24"/>
        </w:rPr>
        <w:t>20)</w:t>
      </w:r>
    </w:p>
    <w:p w:rsidR="00FD0DF3" w:rsidRPr="00DC16E8" w:rsidRDefault="00644E83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2</w:t>
      </w:r>
      <w:r w:rsidR="00FD0DF3" w:rsidRPr="00DC16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D0DF3" w:rsidRPr="00DC16E8">
        <w:rPr>
          <w:rFonts w:ascii="Times New Roman" w:hAnsi="Times New Roman" w:cs="Times New Roman"/>
          <w:sz w:val="24"/>
          <w:szCs w:val="24"/>
        </w:rPr>
        <w:t>Circular RNAs with count reads &gt;</w:t>
      </w:r>
      <w:r w:rsidR="00FA6CA3" w:rsidRPr="00DC16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0DF3" w:rsidRPr="00DC16E8">
        <w:rPr>
          <w:rFonts w:ascii="Times New Roman" w:hAnsi="Times New Roman" w:cs="Times New Roman"/>
          <w:sz w:val="24"/>
          <w:szCs w:val="24"/>
        </w:rPr>
        <w:t>2</w:t>
      </w:r>
    </w:p>
    <w:p w:rsidR="00FD0DF3" w:rsidRPr="00DC16E8" w:rsidRDefault="00FD0DF3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able S3. </w:t>
      </w:r>
      <w:r w:rsidRPr="00DC16E8">
        <w:rPr>
          <w:rFonts w:ascii="Times New Roman" w:hAnsi="Times New Roman" w:cs="Times New Roman" w:hint="eastAsia"/>
          <w:sz w:val="24"/>
          <w:szCs w:val="24"/>
        </w:rPr>
        <w:t>CircRNAs with the same expression trends in the cell lines as that of sequencing results</w:t>
      </w:r>
    </w:p>
    <w:p w:rsidR="00FD0DF3" w:rsidRPr="00DC16E8" w:rsidRDefault="00FD0DF3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able S4. </w:t>
      </w:r>
      <w:r w:rsidRPr="00DC16E8">
        <w:rPr>
          <w:rFonts w:ascii="Times New Roman" w:hAnsi="Times New Roman" w:cs="Times New Roman" w:hint="eastAsia"/>
          <w:sz w:val="24"/>
          <w:szCs w:val="24"/>
        </w:rPr>
        <w:t>CircRNAs with the same expression trends in the sequencing tissue as that of sequencing results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able S5. </w:t>
      </w:r>
      <w:r w:rsidRPr="00DC16E8">
        <w:rPr>
          <w:rFonts w:ascii="Times New Roman" w:hAnsi="Times New Roman" w:cs="Times New Roman" w:hint="eastAsia"/>
          <w:sz w:val="24"/>
          <w:szCs w:val="24"/>
        </w:rPr>
        <w:t>Data of circRNAs cluster in Heat map analysis</w:t>
      </w:r>
    </w:p>
    <w:p w:rsidR="00F821FF" w:rsidRPr="00DC16E8" w:rsidRDefault="00F821FF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able S6. </w:t>
      </w:r>
      <w:r w:rsidRPr="00DC16E8">
        <w:rPr>
          <w:rFonts w:ascii="Times New Roman" w:hAnsi="Times New Roman" w:cs="Times New Roman"/>
          <w:sz w:val="24"/>
          <w:szCs w:val="24"/>
        </w:rPr>
        <w:t xml:space="preserve">The clinicopathological characteristics of 67 patients with </w:t>
      </w:r>
      <w:r w:rsidR="00F207DF" w:rsidRPr="00DC16E8">
        <w:rPr>
          <w:rFonts w:ascii="Times New Roman" w:hAnsi="Times New Roman" w:cs="Times New Roman" w:hint="eastAsia"/>
          <w:sz w:val="24"/>
          <w:szCs w:val="24"/>
        </w:rPr>
        <w:t xml:space="preserve">advanced </w:t>
      </w:r>
      <w:r w:rsidR="00F207DF" w:rsidRPr="00DC16E8">
        <w:rPr>
          <w:rFonts w:ascii="Times New Roman" w:hAnsi="Times New Roman" w:cs="Times New Roman"/>
          <w:sz w:val="24"/>
          <w:szCs w:val="24"/>
        </w:rPr>
        <w:t>laryngeal squamous cell carcinoma</w:t>
      </w:r>
      <w:r w:rsidR="005E24D9" w:rsidRPr="00DC16E8">
        <w:rPr>
          <w:rFonts w:ascii="Times New Roman" w:hAnsi="Times New Roman" w:cs="Times New Roman" w:hint="eastAsia"/>
          <w:sz w:val="24"/>
          <w:szCs w:val="24"/>
        </w:rPr>
        <w:t xml:space="preserve"> (LSCC)</w:t>
      </w:r>
      <w:r w:rsidRPr="00DC16E8">
        <w:rPr>
          <w:rFonts w:ascii="Times New Roman" w:hAnsi="Times New Roman" w:cs="Times New Roman"/>
          <w:sz w:val="24"/>
          <w:szCs w:val="24"/>
        </w:rPr>
        <w:t xml:space="preserve"> included in our study.</w:t>
      </w:r>
    </w:p>
    <w:p w:rsidR="00787294" w:rsidRPr="00DC16E8" w:rsidRDefault="00F821FF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87294" w:rsidRPr="00DC16E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600EF" w:rsidRPr="00DC16E8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787294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87294" w:rsidRPr="00DC16E8">
        <w:rPr>
          <w:rFonts w:ascii="Times New Roman" w:hAnsi="Times New Roman" w:cs="Times New Roman"/>
          <w:sz w:val="24"/>
          <w:szCs w:val="24"/>
        </w:rPr>
        <w:t xml:space="preserve">The </w:t>
      </w:r>
      <w:r w:rsidR="00B721FF" w:rsidRPr="00DC16E8">
        <w:rPr>
          <w:rFonts w:ascii="Times New Roman" w:hAnsi="Times New Roman" w:cs="Times New Roman" w:hint="eastAsia"/>
          <w:sz w:val="24"/>
          <w:szCs w:val="24"/>
        </w:rPr>
        <w:t xml:space="preserve">top 30 up-regulation </w:t>
      </w:r>
      <w:r w:rsidR="00787294" w:rsidRPr="00DC16E8">
        <w:rPr>
          <w:rFonts w:ascii="Times New Roman" w:hAnsi="Times New Roman" w:cs="Times New Roman"/>
          <w:sz w:val="24"/>
          <w:szCs w:val="24"/>
        </w:rPr>
        <w:t>proteins from RNA pulldown and mass spectrometry analysis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97E27" w:rsidRPr="00DC16E8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 w:hint="eastAsia"/>
          <w:sz w:val="24"/>
          <w:szCs w:val="24"/>
        </w:rPr>
        <w:t xml:space="preserve">Si RNAs sequence against </w:t>
      </w:r>
      <w:r w:rsidR="001F5452" w:rsidRPr="00DC16E8">
        <w:rPr>
          <w:rFonts w:ascii="Times New Roman" w:hAnsi="Times New Roman" w:cs="Times New Roman" w:hint="eastAsia"/>
          <w:sz w:val="24"/>
          <w:szCs w:val="24"/>
        </w:rPr>
        <w:t>circ</w:t>
      </w:r>
      <w:r w:rsidRPr="00DC16E8">
        <w:rPr>
          <w:rFonts w:ascii="Times New Roman" w:hAnsi="Times New Roman" w:cs="Times New Roman" w:hint="eastAsia"/>
          <w:sz w:val="24"/>
          <w:szCs w:val="24"/>
        </w:rPr>
        <w:t>MTCL1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97E27" w:rsidRPr="00DC16E8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 w:hint="eastAsia"/>
          <w:sz w:val="24"/>
          <w:szCs w:val="24"/>
        </w:rPr>
        <w:t>Si RNAs sequence against C1QBP.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</w:t>
      </w:r>
      <w:r w:rsidR="00A97E27" w:rsidRPr="00DC16E8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DC16E8">
        <w:rPr>
          <w:rFonts w:ascii="Times New Roman" w:hAnsi="Times New Roman" w:cs="Times New Roman"/>
          <w:b/>
          <w:sz w:val="24"/>
          <w:szCs w:val="24"/>
        </w:rPr>
        <w:t>.</w:t>
      </w:r>
      <w:r w:rsidRPr="00DC16E8">
        <w:rPr>
          <w:rFonts w:ascii="Times New Roman" w:hAnsi="Times New Roman" w:cs="Times New Roman" w:hint="eastAsia"/>
          <w:sz w:val="24"/>
          <w:szCs w:val="24"/>
        </w:rPr>
        <w:t>Primers used in quantitative real-time PCR (qRT-PCR) assays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97E27" w:rsidRPr="00DC16E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/>
          <w:sz w:val="24"/>
          <w:szCs w:val="24"/>
        </w:rPr>
        <w:t>Reaction conditions of qRT-PCR assays</w:t>
      </w:r>
    </w:p>
    <w:p w:rsidR="00787294" w:rsidRPr="00DC16E8" w:rsidRDefault="00787294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A97E27" w:rsidRPr="00DC16E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 w:hint="eastAsia"/>
          <w:sz w:val="24"/>
          <w:szCs w:val="24"/>
        </w:rPr>
        <w:t>Probes used in situ hybridization (ISH) assay</w:t>
      </w:r>
    </w:p>
    <w:p w:rsidR="00A97E27" w:rsidRPr="00DC16E8" w:rsidRDefault="00A97E27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13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/>
          <w:sz w:val="24"/>
          <w:szCs w:val="24"/>
        </w:rPr>
        <w:t xml:space="preserve">The binding </w:t>
      </w:r>
      <w:r w:rsidR="001F5452" w:rsidRPr="00DC16E8">
        <w:rPr>
          <w:rFonts w:ascii="Times New Roman" w:hAnsi="Times New Roman" w:cs="Times New Roman"/>
          <w:sz w:val="24"/>
          <w:szCs w:val="24"/>
        </w:rPr>
        <w:t>region of circ</w:t>
      </w:r>
      <w:r w:rsidRPr="00DC16E8">
        <w:rPr>
          <w:rFonts w:ascii="Times New Roman" w:hAnsi="Times New Roman" w:cs="Times New Roman"/>
          <w:sz w:val="24"/>
          <w:szCs w:val="24"/>
        </w:rPr>
        <w:t>MTCL1 and C1QBP</w:t>
      </w:r>
    </w:p>
    <w:p w:rsidR="00471040" w:rsidRPr="00DC16E8" w:rsidRDefault="00471040" w:rsidP="003B7566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355C10" w:rsidRPr="00DC16E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 w:hint="eastAsia"/>
          <w:sz w:val="24"/>
          <w:szCs w:val="24"/>
        </w:rPr>
        <w:t>RNA probes of RNA pull-down assays</w:t>
      </w:r>
    </w:p>
    <w:p w:rsidR="003B7566" w:rsidRPr="00DC16E8" w:rsidRDefault="003B7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16E8">
        <w:rPr>
          <w:rFonts w:ascii="Times New Roman" w:hAnsi="Times New Roman" w:cs="Times New Roman"/>
          <w:sz w:val="24"/>
          <w:szCs w:val="24"/>
        </w:rPr>
        <w:br w:type="page"/>
      </w:r>
    </w:p>
    <w:p w:rsidR="004225FE" w:rsidRPr="00DC16E8" w:rsidRDefault="001C14A8" w:rsidP="00E275E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05639D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The top twenty circRNAs with significant fold changes both in upregulated and downregulated groups (</w:t>
      </w:r>
      <w:r w:rsidRPr="00DC16E8">
        <w:rPr>
          <w:rFonts w:ascii="Times New Roman" w:hAnsi="Times New Roman" w:cs="Times New Roman" w:hint="eastAsia"/>
          <w:b/>
          <w:i/>
          <w:sz w:val="24"/>
          <w:szCs w:val="24"/>
        </w:rPr>
        <w:t>n</w:t>
      </w:r>
      <w:r w:rsidR="00395A80" w:rsidRPr="00DC16E8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=</w:t>
      </w:r>
      <w:r w:rsidR="00395A80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20)</w:t>
      </w:r>
    </w:p>
    <w:p w:rsidR="00A00755" w:rsidRPr="00DC16E8" w:rsidRDefault="00A00755" w:rsidP="00E275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-5"/>
        <w:tblW w:w="5000" w:type="pct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3066"/>
        <w:gridCol w:w="2112"/>
        <w:gridCol w:w="1689"/>
        <w:gridCol w:w="1655"/>
      </w:tblGrid>
      <w:tr w:rsidR="003B7566" w:rsidRPr="00DC16E8" w:rsidTr="003B7566">
        <w:trPr>
          <w:cnfStyle w:val="100000000000"/>
          <w:jc w:val="center"/>
        </w:trPr>
        <w:tc>
          <w:tcPr>
            <w:tcW w:w="1799" w:type="pct"/>
            <w:tcBorders>
              <w:top w:val="single" w:sz="8" w:space="0" w:color="000000" w:themeColor="text1"/>
              <w:left w:val="single" w:sz="8" w:space="0" w:color="D9D9D9" w:themeColor="background1" w:themeShade="D9"/>
              <w:bottom w:val="single" w:sz="8" w:space="0" w:color="000000" w:themeColor="text1"/>
              <w:right w:val="single" w:sz="8" w:space="0" w:color="D9D9D9" w:themeColor="background1" w:themeShade="D9"/>
            </w:tcBorders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Final ID</w:t>
            </w:r>
          </w:p>
        </w:tc>
        <w:tc>
          <w:tcPr>
            <w:tcW w:w="1239" w:type="pct"/>
            <w:tcBorders>
              <w:top w:val="single" w:sz="8" w:space="0" w:color="000000" w:themeColor="text1"/>
              <w:left w:val="single" w:sz="8" w:space="0" w:color="D9D9D9" w:themeColor="background1" w:themeShade="D9"/>
              <w:bottom w:val="single" w:sz="8" w:space="0" w:color="000000" w:themeColor="text1"/>
              <w:right w:val="single" w:sz="8" w:space="0" w:color="D9D9D9" w:themeColor="background1" w:themeShade="D9"/>
            </w:tcBorders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Circbase ID</w:t>
            </w:r>
          </w:p>
        </w:tc>
        <w:tc>
          <w:tcPr>
            <w:tcW w:w="991" w:type="pct"/>
            <w:tcBorders>
              <w:top w:val="single" w:sz="8" w:space="0" w:color="000000" w:themeColor="text1"/>
              <w:left w:val="single" w:sz="8" w:space="0" w:color="D9D9D9" w:themeColor="background1" w:themeShade="D9"/>
              <w:bottom w:val="single" w:sz="8" w:space="0" w:color="000000" w:themeColor="text1"/>
              <w:right w:val="single" w:sz="8" w:space="0" w:color="D9D9D9" w:themeColor="background1" w:themeShade="D9"/>
            </w:tcBorders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ene</w:t>
            </w:r>
          </w:p>
        </w:tc>
        <w:tc>
          <w:tcPr>
            <w:tcW w:w="971" w:type="pct"/>
            <w:tcBorders>
              <w:top w:val="single" w:sz="8" w:space="0" w:color="000000" w:themeColor="text1"/>
              <w:left w:val="single" w:sz="8" w:space="0" w:color="D9D9D9" w:themeColor="background1" w:themeShade="D9"/>
              <w:bottom w:val="single" w:sz="8" w:space="0" w:color="000000" w:themeColor="text1"/>
              <w:right w:val="single" w:sz="8" w:space="0" w:color="D9D9D9" w:themeColor="background1" w:themeShade="D9"/>
            </w:tcBorders>
          </w:tcPr>
          <w:p w:rsidR="004225FE" w:rsidRPr="00DC16E8" w:rsidRDefault="003B7566" w:rsidP="003B756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log2FC</w:t>
            </w:r>
          </w:p>
        </w:tc>
      </w:tr>
      <w:tr w:rsidR="003B7566" w:rsidRPr="00DC16E8" w:rsidTr="003B7566">
        <w:trPr>
          <w:jc w:val="center"/>
        </w:trPr>
        <w:tc>
          <w:tcPr>
            <w:tcW w:w="1799" w:type="pct"/>
            <w:tcBorders>
              <w:top w:val="single" w:sz="8" w:space="0" w:color="000000" w:themeColor="text1"/>
            </w:tcBorders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7:80721840|80739597</w:t>
            </w:r>
          </w:p>
        </w:tc>
        <w:tc>
          <w:tcPr>
            <w:tcW w:w="1239" w:type="pct"/>
            <w:tcBorders>
              <w:top w:val="single" w:sz="8" w:space="0" w:color="000000" w:themeColor="text1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0818</w:t>
            </w:r>
          </w:p>
        </w:tc>
        <w:tc>
          <w:tcPr>
            <w:tcW w:w="991" w:type="pct"/>
            <w:tcBorders>
              <w:top w:val="single" w:sz="8" w:space="0" w:color="000000" w:themeColor="text1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BCD</w:t>
            </w:r>
            <w:bookmarkEnd w:id="0"/>
          </w:p>
        </w:tc>
        <w:tc>
          <w:tcPr>
            <w:tcW w:w="971" w:type="pct"/>
            <w:tcBorders>
              <w:top w:val="single" w:sz="8" w:space="0" w:color="000000" w:themeColor="text1"/>
            </w:tcBorders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540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8:124089350|124117704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3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85439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WDR67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2:122260742|122287901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3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2374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LASP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7:65850055|65850878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3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45431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2:191765289|191769893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/>
              <w:ind w:leftChars="15" w:left="31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6662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1:60899891|60906307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/>
              <w:ind w:leftChars="15" w:left="31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hsa_circ_0002489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VPS37C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tabs>
                <w:tab w:val="left" w:pos="398"/>
              </w:tabs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4:105439733|105440611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142053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C004053.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98"/>
                <w:tab w:val="left" w:pos="430"/>
              </w:tabs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chr21:18609140|18632376 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115690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0115690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2:61712902|61717911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5050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XPO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8:8718421|8720494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0825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TCL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bookmarkStart w:id="1" w:name="_GoBack"/>
        <w:bookmarkEnd w:id="1"/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3:57276883|57282379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1317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PPL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5:72285253|72286691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72954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FCHO2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6:53288349|53308214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0702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D9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4:39620949|39628754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31738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RAPPC6B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5:94899365|94945248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0660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2:11273608|11276922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140989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AS2R14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6:13632601|13659064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75650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RANBP9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</w:tr>
      <w:tr w:rsidR="00B155C9" w:rsidRPr="00DC16E8" w:rsidTr="003B7566">
        <w:trPr>
          <w:jc w:val="center"/>
        </w:trPr>
        <w:tc>
          <w:tcPr>
            <w:tcW w:w="1799" w:type="pct"/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9:114337013|114348445</w:t>
            </w:r>
          </w:p>
        </w:tc>
        <w:tc>
          <w:tcPr>
            <w:tcW w:w="1239" w:type="pct"/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88030</w:t>
            </w:r>
          </w:p>
        </w:tc>
        <w:tc>
          <w:tcPr>
            <w:tcW w:w="99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971" w:type="pct"/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</w:tr>
      <w:tr w:rsidR="003B7566" w:rsidRPr="00DC16E8" w:rsidTr="003B7566">
        <w:trPr>
          <w:jc w:val="center"/>
        </w:trPr>
        <w:tc>
          <w:tcPr>
            <w:tcW w:w="1799" w:type="pct"/>
            <w:tcBorders>
              <w:bottom w:val="single" w:sz="4" w:space="0" w:color="D9D9D9" w:themeColor="background1" w:themeShade="D9"/>
            </w:tcBorders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2:9028147|9098771</w:t>
            </w:r>
          </w:p>
        </w:tc>
        <w:tc>
          <w:tcPr>
            <w:tcW w:w="1239" w:type="pct"/>
            <w:tcBorders>
              <w:bottom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8847</w:t>
            </w:r>
          </w:p>
        </w:tc>
        <w:tc>
          <w:tcPr>
            <w:tcW w:w="991" w:type="pct"/>
            <w:tcBorders>
              <w:bottom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BOAT2</w:t>
            </w:r>
          </w:p>
        </w:tc>
        <w:tc>
          <w:tcPr>
            <w:tcW w:w="971" w:type="pct"/>
            <w:tcBorders>
              <w:bottom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</w:tr>
      <w:tr w:rsidR="003B7566" w:rsidRPr="00DC16E8" w:rsidTr="003B7566">
        <w:trPr>
          <w:cnfStyle w:val="010000000000"/>
          <w:jc w:val="center"/>
        </w:trPr>
        <w:tc>
          <w:tcPr>
            <w:tcW w:w="179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noWrap/>
          </w:tcPr>
          <w:p w:rsidR="004225FE" w:rsidRPr="00DC16E8" w:rsidRDefault="004225FE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7:39659894|39673216</w:t>
            </w:r>
          </w:p>
        </w:tc>
        <w:tc>
          <w:tcPr>
            <w:tcW w:w="123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tabs>
                <w:tab w:val="clear" w:pos="360"/>
                <w:tab w:val="decimal" w:pos="34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43586</w:t>
            </w:r>
          </w:p>
        </w:tc>
        <w:tc>
          <w:tcPr>
            <w:tcW w:w="99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KRT15</w:t>
            </w:r>
          </w:p>
        </w:tc>
        <w:tc>
          <w:tcPr>
            <w:tcW w:w="97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225FE" w:rsidRPr="00DC16E8" w:rsidRDefault="004225FE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</w:tr>
    </w:tbl>
    <w:p w:rsidR="004225FE" w:rsidRPr="00DC16E8" w:rsidRDefault="004225FE" w:rsidP="004225FE">
      <w:pPr>
        <w:rPr>
          <w:rFonts w:ascii="Times New Roman" w:hAnsi="Times New Roman" w:cs="Times New Roman"/>
          <w:sz w:val="24"/>
          <w:szCs w:val="24"/>
        </w:rPr>
      </w:pPr>
    </w:p>
    <w:p w:rsidR="00E275EF" w:rsidRPr="00DC16E8" w:rsidRDefault="00E275EF" w:rsidP="0005639D">
      <w:pPr>
        <w:rPr>
          <w:rFonts w:ascii="Times New Roman" w:hAnsi="Times New Roman" w:cs="Times New Roman"/>
          <w:b/>
          <w:sz w:val="24"/>
          <w:szCs w:val="24"/>
        </w:rPr>
      </w:pPr>
    </w:p>
    <w:p w:rsidR="002C200E" w:rsidRPr="00DC16E8" w:rsidRDefault="002C200E" w:rsidP="0005639D">
      <w:pPr>
        <w:rPr>
          <w:rFonts w:ascii="Times New Roman" w:hAnsi="Times New Roman" w:cs="Times New Roman"/>
          <w:b/>
          <w:sz w:val="24"/>
          <w:szCs w:val="24"/>
        </w:rPr>
      </w:pPr>
    </w:p>
    <w:p w:rsidR="002C200E" w:rsidRPr="00DC16E8" w:rsidRDefault="002C200E" w:rsidP="0005639D">
      <w:pPr>
        <w:rPr>
          <w:rFonts w:ascii="Times New Roman" w:hAnsi="Times New Roman" w:cs="Times New Roman"/>
          <w:b/>
          <w:sz w:val="24"/>
          <w:szCs w:val="24"/>
        </w:rPr>
      </w:pPr>
    </w:p>
    <w:p w:rsidR="00D07A8E" w:rsidRPr="00DC16E8" w:rsidRDefault="00D07A8E" w:rsidP="0005639D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650F" w:rsidRPr="00DC16E8" w:rsidRDefault="00D337DC" w:rsidP="0005639D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05639D" w:rsidRPr="00DC16E8">
        <w:rPr>
          <w:rFonts w:ascii="Times New Roman" w:hAnsi="Times New Roman" w:cs="Times New Roman"/>
          <w:b/>
          <w:sz w:val="24"/>
          <w:szCs w:val="24"/>
        </w:rPr>
        <w:t>. Ci</w:t>
      </w:r>
      <w:r w:rsidR="004975A2" w:rsidRPr="00DC16E8">
        <w:rPr>
          <w:rFonts w:ascii="Times New Roman" w:hAnsi="Times New Roman" w:cs="Times New Roman"/>
          <w:b/>
          <w:sz w:val="24"/>
          <w:szCs w:val="24"/>
        </w:rPr>
        <w:t>rcular RNAs with count reads</w:t>
      </w:r>
      <w:r w:rsidR="004975A2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0DF3" w:rsidRPr="00DC16E8">
        <w:rPr>
          <w:rFonts w:ascii="Times New Roman" w:hAnsi="Times New Roman" w:cs="Times New Roman"/>
          <w:b/>
          <w:sz w:val="24"/>
          <w:szCs w:val="24"/>
        </w:rPr>
        <w:t>&gt;</w:t>
      </w:r>
      <w:r w:rsidR="004975A2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0DF3" w:rsidRPr="00DC16E8">
        <w:rPr>
          <w:rFonts w:ascii="Times New Roman" w:hAnsi="Times New Roman" w:cs="Times New Roman"/>
          <w:b/>
          <w:sz w:val="24"/>
          <w:szCs w:val="24"/>
        </w:rPr>
        <w:t>2</w:t>
      </w:r>
    </w:p>
    <w:p w:rsidR="00AF3800" w:rsidRPr="00DC16E8" w:rsidRDefault="00AF3800" w:rsidP="0005639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-5"/>
        <w:tblW w:w="5246" w:type="pct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ook w:val="0660"/>
      </w:tblPr>
      <w:tblGrid>
        <w:gridCol w:w="2918"/>
        <w:gridCol w:w="2108"/>
        <w:gridCol w:w="2028"/>
        <w:gridCol w:w="1887"/>
      </w:tblGrid>
      <w:tr w:rsidR="0005639D" w:rsidRPr="00DC16E8" w:rsidTr="00B309F5">
        <w:trPr>
          <w:cnfStyle w:val="100000000000"/>
        </w:trPr>
        <w:tc>
          <w:tcPr>
            <w:tcW w:w="1632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Final ID</w:t>
            </w:r>
          </w:p>
        </w:tc>
        <w:tc>
          <w:tcPr>
            <w:tcW w:w="1179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Circbase ID</w:t>
            </w:r>
          </w:p>
        </w:tc>
        <w:tc>
          <w:tcPr>
            <w:tcW w:w="1134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 Gene</w:t>
            </w:r>
          </w:p>
        </w:tc>
        <w:tc>
          <w:tcPr>
            <w:tcW w:w="1055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3B7566" w:rsidP="003B7566">
            <w:pPr>
              <w:adjustRightInd w:val="0"/>
              <w:snapToGrid w:val="0"/>
              <w:spacing w:line="276" w:lineRule="auto"/>
              <w:ind w:left="240" w:hangingChars="100" w:hanging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log2 FC</w:t>
            </w:r>
          </w:p>
        </w:tc>
      </w:tr>
      <w:tr w:rsidR="0005639D" w:rsidRPr="00DC16E8" w:rsidTr="00B309F5">
        <w:tc>
          <w:tcPr>
            <w:tcW w:w="1632" w:type="pct"/>
            <w:tcBorders>
              <w:top w:val="single" w:sz="8" w:space="0" w:color="000000" w:themeColor="text1"/>
            </w:tcBorders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r11:60899891|60906307</w:t>
            </w:r>
          </w:p>
        </w:tc>
        <w:tc>
          <w:tcPr>
            <w:tcW w:w="1179" w:type="pct"/>
            <w:tcBorders>
              <w:top w:val="single" w:sz="8" w:space="0" w:color="000000" w:themeColor="text1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leftChars="63"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hsa_circ_0002489</w:t>
            </w:r>
          </w:p>
        </w:tc>
        <w:tc>
          <w:tcPr>
            <w:tcW w:w="1134" w:type="pct"/>
            <w:tcBorders>
              <w:top w:val="single" w:sz="8" w:space="0" w:color="000000" w:themeColor="text1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VPS37C</w:t>
            </w:r>
          </w:p>
        </w:tc>
        <w:tc>
          <w:tcPr>
            <w:tcW w:w="1055" w:type="pct"/>
            <w:tcBorders>
              <w:top w:val="single" w:sz="8" w:space="0" w:color="000000" w:themeColor="text1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4:105439733|105440611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142053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C004053.1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81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21:18609140|18632376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115690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irc-0115690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63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2:61712902|61717911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5050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XPO1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51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18:8718421|8720494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0825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MTCL1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48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3:57276883|57282379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1317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PPL1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68</w:t>
            </w:r>
          </w:p>
        </w:tc>
      </w:tr>
      <w:tr w:rsidR="0005639D" w:rsidRPr="00DC16E8" w:rsidTr="00B309F5">
        <w:tc>
          <w:tcPr>
            <w:tcW w:w="1632" w:type="pct"/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5:72285253|72286691</w:t>
            </w:r>
          </w:p>
        </w:tc>
        <w:tc>
          <w:tcPr>
            <w:tcW w:w="1179" w:type="pct"/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72954</w:t>
            </w:r>
          </w:p>
        </w:tc>
        <w:tc>
          <w:tcPr>
            <w:tcW w:w="1134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FCHO2</w:t>
            </w:r>
          </w:p>
        </w:tc>
        <w:tc>
          <w:tcPr>
            <w:tcW w:w="1055" w:type="pct"/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77</w:t>
            </w:r>
          </w:p>
        </w:tc>
      </w:tr>
      <w:tr w:rsidR="0005639D" w:rsidRPr="00DC16E8" w:rsidTr="00B309F5">
        <w:tc>
          <w:tcPr>
            <w:tcW w:w="1632" w:type="pct"/>
            <w:tcBorders>
              <w:bottom w:val="single" w:sz="4" w:space="0" w:color="D9D9D9" w:themeColor="background1" w:themeShade="D9"/>
            </w:tcBorders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16:53288349|53308214</w:t>
            </w:r>
          </w:p>
        </w:tc>
        <w:tc>
          <w:tcPr>
            <w:tcW w:w="1179" w:type="pct"/>
            <w:tcBorders>
              <w:bottom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0702</w:t>
            </w:r>
          </w:p>
        </w:tc>
        <w:tc>
          <w:tcPr>
            <w:tcW w:w="1134" w:type="pct"/>
            <w:tcBorders>
              <w:bottom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D9</w:t>
            </w:r>
          </w:p>
        </w:tc>
        <w:tc>
          <w:tcPr>
            <w:tcW w:w="1055" w:type="pct"/>
            <w:tcBorders>
              <w:bottom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84</w:t>
            </w:r>
          </w:p>
        </w:tc>
      </w:tr>
      <w:tr w:rsidR="0005639D" w:rsidRPr="00DC16E8" w:rsidTr="00B309F5">
        <w:trPr>
          <w:cnfStyle w:val="010000000000"/>
        </w:trPr>
        <w:tc>
          <w:tcPr>
            <w:tcW w:w="163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noWrap/>
          </w:tcPr>
          <w:p w:rsidR="0005639D" w:rsidRPr="00DC16E8" w:rsidRDefault="0005639D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14:39620949|39628754</w:t>
            </w:r>
          </w:p>
        </w:tc>
        <w:tc>
          <w:tcPr>
            <w:tcW w:w="117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31738</w:t>
            </w:r>
          </w:p>
        </w:tc>
        <w:tc>
          <w:tcPr>
            <w:tcW w:w="11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RAPPC6B</w:t>
            </w:r>
          </w:p>
        </w:tc>
        <w:tc>
          <w:tcPr>
            <w:tcW w:w="105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05639D" w:rsidRPr="00DC16E8" w:rsidRDefault="0005639D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86</w:t>
            </w:r>
          </w:p>
        </w:tc>
      </w:tr>
    </w:tbl>
    <w:p w:rsidR="0005639D" w:rsidRPr="00DC16E8" w:rsidRDefault="0005639D" w:rsidP="0005639D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05639D" w:rsidRPr="00DC16E8" w:rsidRDefault="0005639D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04413E" w:rsidRPr="00DC16E8" w:rsidRDefault="0004413E">
      <w:pPr>
        <w:rPr>
          <w:rFonts w:ascii="Times New Roman" w:hAnsi="Times New Roman" w:cs="Times New Roman"/>
          <w:b/>
          <w:sz w:val="24"/>
          <w:szCs w:val="24"/>
        </w:rPr>
      </w:pPr>
    </w:p>
    <w:p w:rsidR="004A6593" w:rsidRPr="00DC16E8" w:rsidRDefault="004A6593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E275EF" w:rsidRPr="00DC16E8" w:rsidRDefault="00E275EF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512A98" w:rsidRPr="00DC16E8" w:rsidRDefault="00512A98" w:rsidP="004A6593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A6593" w:rsidRPr="00DC16E8" w:rsidRDefault="004A6593" w:rsidP="004A6593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. CircRNAs with the same expression trends in the </w:t>
      </w:r>
      <w:r w:rsidR="003A54E9" w:rsidRPr="00DC16E8">
        <w:rPr>
          <w:rFonts w:ascii="Times New Roman" w:hAnsi="Times New Roman" w:cs="Times New Roman" w:hint="eastAsia"/>
          <w:b/>
          <w:sz w:val="24"/>
          <w:szCs w:val="24"/>
        </w:rPr>
        <w:t>cell lines</w:t>
      </w:r>
      <w:r w:rsidR="00FD0DF3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 as that of sequencing results</w:t>
      </w:r>
    </w:p>
    <w:p w:rsidR="009628D8" w:rsidRPr="00DC16E8" w:rsidRDefault="009628D8" w:rsidP="004A659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-5"/>
        <w:tblW w:w="5107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2679"/>
        <w:gridCol w:w="2249"/>
        <w:gridCol w:w="1887"/>
        <w:gridCol w:w="1889"/>
      </w:tblGrid>
      <w:tr w:rsidR="004A6593" w:rsidRPr="00DC16E8" w:rsidTr="00614D97">
        <w:trPr>
          <w:cnfStyle w:val="100000000000"/>
        </w:trPr>
        <w:tc>
          <w:tcPr>
            <w:tcW w:w="1538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4A6593" w:rsidRPr="00DC16E8" w:rsidRDefault="004A6593" w:rsidP="003B75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Final ID</w:t>
            </w:r>
          </w:p>
        </w:tc>
        <w:tc>
          <w:tcPr>
            <w:tcW w:w="1292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4A6593" w:rsidP="003B7566">
            <w:pPr>
              <w:tabs>
                <w:tab w:val="left" w:pos="459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Circbase ID</w:t>
            </w:r>
          </w:p>
        </w:tc>
        <w:tc>
          <w:tcPr>
            <w:tcW w:w="1084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4A6593" w:rsidP="003B75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 Gene</w:t>
            </w:r>
          </w:p>
        </w:tc>
        <w:tc>
          <w:tcPr>
            <w:tcW w:w="1085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3B7566" w:rsidP="003B7566">
            <w:pPr>
              <w:adjustRightInd w:val="0"/>
              <w:snapToGrid w:val="0"/>
              <w:spacing w:line="360" w:lineRule="auto"/>
              <w:ind w:left="240" w:hangingChars="100" w:hanging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log2 FC</w:t>
            </w:r>
          </w:p>
        </w:tc>
      </w:tr>
      <w:tr w:rsidR="004A6593" w:rsidRPr="00DC16E8" w:rsidTr="00614D97">
        <w:tc>
          <w:tcPr>
            <w:tcW w:w="1538" w:type="pct"/>
            <w:tcBorders>
              <w:top w:val="single" w:sz="8" w:space="0" w:color="000000" w:themeColor="text1"/>
            </w:tcBorders>
            <w:noWrap/>
          </w:tcPr>
          <w:p w:rsidR="004A6593" w:rsidRPr="00DC16E8" w:rsidRDefault="004A6593" w:rsidP="003B75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18:8718421|8720494</w:t>
            </w:r>
          </w:p>
        </w:tc>
        <w:tc>
          <w:tcPr>
            <w:tcW w:w="1292" w:type="pct"/>
            <w:tcBorders>
              <w:top w:val="single" w:sz="8" w:space="0" w:color="000000" w:themeColor="text1"/>
            </w:tcBorders>
          </w:tcPr>
          <w:p w:rsidR="004A6593" w:rsidRPr="00DC16E8" w:rsidRDefault="004A6593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0825</w:t>
            </w:r>
          </w:p>
        </w:tc>
        <w:tc>
          <w:tcPr>
            <w:tcW w:w="1084" w:type="pct"/>
            <w:tcBorders>
              <w:top w:val="single" w:sz="8" w:space="0" w:color="000000" w:themeColor="text1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MTCL1</w:t>
            </w:r>
          </w:p>
        </w:tc>
        <w:tc>
          <w:tcPr>
            <w:tcW w:w="1085" w:type="pct"/>
            <w:tcBorders>
              <w:top w:val="single" w:sz="8" w:space="0" w:color="000000" w:themeColor="text1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48</w:t>
            </w:r>
          </w:p>
        </w:tc>
      </w:tr>
      <w:tr w:rsidR="004A6593" w:rsidRPr="00DC16E8" w:rsidTr="001557C3">
        <w:tc>
          <w:tcPr>
            <w:tcW w:w="1538" w:type="pct"/>
            <w:tcBorders>
              <w:bottom w:val="single" w:sz="4" w:space="0" w:color="D9D9D9" w:themeColor="background1" w:themeShade="D9"/>
            </w:tcBorders>
            <w:noWrap/>
          </w:tcPr>
          <w:p w:rsidR="004A6593" w:rsidRPr="00DC16E8" w:rsidRDefault="004A6593" w:rsidP="003B75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3:57276883|57282379</w:t>
            </w:r>
          </w:p>
        </w:tc>
        <w:tc>
          <w:tcPr>
            <w:tcW w:w="1292" w:type="pct"/>
            <w:tcBorders>
              <w:bottom w:val="single" w:sz="4" w:space="0" w:color="D9D9D9" w:themeColor="background1" w:themeShade="D9"/>
            </w:tcBorders>
          </w:tcPr>
          <w:p w:rsidR="004A6593" w:rsidRPr="00DC16E8" w:rsidRDefault="004A6593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1317</w:t>
            </w:r>
          </w:p>
        </w:tc>
        <w:tc>
          <w:tcPr>
            <w:tcW w:w="1084" w:type="pct"/>
            <w:tcBorders>
              <w:bottom w:val="single" w:sz="4" w:space="0" w:color="D9D9D9" w:themeColor="background1" w:themeShade="D9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PPL1</w:t>
            </w:r>
          </w:p>
        </w:tc>
        <w:tc>
          <w:tcPr>
            <w:tcW w:w="1085" w:type="pct"/>
            <w:tcBorders>
              <w:bottom w:val="single" w:sz="4" w:space="0" w:color="D9D9D9" w:themeColor="background1" w:themeShade="D9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68</w:t>
            </w:r>
          </w:p>
        </w:tc>
      </w:tr>
      <w:tr w:rsidR="004A6593" w:rsidRPr="00DC16E8" w:rsidTr="001557C3">
        <w:trPr>
          <w:cnfStyle w:val="010000000000"/>
        </w:trPr>
        <w:tc>
          <w:tcPr>
            <w:tcW w:w="1538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4A6593" w:rsidRPr="00DC16E8" w:rsidRDefault="004A6593" w:rsidP="003B75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5:72285253|72286691</w:t>
            </w:r>
          </w:p>
        </w:tc>
        <w:tc>
          <w:tcPr>
            <w:tcW w:w="1292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4A6593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72954</w:t>
            </w:r>
          </w:p>
        </w:tc>
        <w:tc>
          <w:tcPr>
            <w:tcW w:w="1084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FCHO2</w:t>
            </w:r>
          </w:p>
        </w:tc>
        <w:tc>
          <w:tcPr>
            <w:tcW w:w="1085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4A6593" w:rsidRPr="00DC16E8" w:rsidRDefault="004A6593" w:rsidP="003B7566">
            <w:pPr>
              <w:pStyle w:val="DecimalAligned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77</w:t>
            </w:r>
          </w:p>
        </w:tc>
      </w:tr>
    </w:tbl>
    <w:p w:rsidR="004A6593" w:rsidRPr="00DC16E8" w:rsidRDefault="004A6593" w:rsidP="004A6593">
      <w:pPr>
        <w:rPr>
          <w:rFonts w:ascii="Times New Roman" w:hAnsi="Times New Roman" w:cs="Times New Roman"/>
          <w:sz w:val="24"/>
          <w:szCs w:val="24"/>
        </w:rPr>
      </w:pPr>
    </w:p>
    <w:p w:rsidR="006947E8" w:rsidRPr="00DC16E8" w:rsidRDefault="006947E8">
      <w:pPr>
        <w:rPr>
          <w:rFonts w:ascii="Times New Roman" w:hAnsi="Times New Roman" w:cs="Times New Roman"/>
          <w:b/>
          <w:sz w:val="24"/>
          <w:szCs w:val="24"/>
        </w:rPr>
      </w:pPr>
    </w:p>
    <w:p w:rsidR="00613B0B" w:rsidRPr="00DC16E8" w:rsidRDefault="00613B0B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451D11" w:rsidRPr="00DC16E8" w:rsidRDefault="00451D11">
      <w:pPr>
        <w:rPr>
          <w:rFonts w:ascii="Times New Roman" w:hAnsi="Times New Roman" w:cs="Times New Roman"/>
          <w:b/>
          <w:sz w:val="24"/>
          <w:szCs w:val="24"/>
        </w:rPr>
      </w:pPr>
    </w:p>
    <w:p w:rsidR="00E275EF" w:rsidRPr="00DC16E8" w:rsidRDefault="00E275EF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11EBC" w:rsidRPr="00DC16E8" w:rsidRDefault="00A11EBC" w:rsidP="003A54E9">
      <w:pPr>
        <w:rPr>
          <w:rFonts w:ascii="Times New Roman" w:hAnsi="Times New Roman" w:cs="Times New Roman"/>
          <w:b/>
          <w:sz w:val="24"/>
          <w:szCs w:val="24"/>
        </w:rPr>
      </w:pPr>
    </w:p>
    <w:p w:rsidR="00530DE5" w:rsidRPr="00DC16E8" w:rsidRDefault="003A54E9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4. CircRNAs with the same expression trends in the sequencing tissu</w:t>
      </w:r>
      <w:r w:rsidR="00FD0DF3" w:rsidRPr="00DC16E8">
        <w:rPr>
          <w:rFonts w:ascii="Times New Roman" w:hAnsi="Times New Roman" w:cs="Times New Roman" w:hint="eastAsia"/>
          <w:b/>
          <w:sz w:val="24"/>
          <w:szCs w:val="24"/>
        </w:rPr>
        <w:t>e as that of sequencing results</w:t>
      </w:r>
    </w:p>
    <w:p w:rsidR="00A57CDB" w:rsidRPr="00DC16E8" w:rsidRDefault="00A57C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-5"/>
        <w:tblW w:w="5191" w:type="pct"/>
        <w:tblBorders>
          <w:top w:val="single" w:sz="8" w:space="0" w:color="000000" w:themeColor="text1"/>
          <w:left w:val="single" w:sz="4" w:space="0" w:color="D9D9D9" w:themeColor="background1" w:themeShade="D9"/>
          <w:bottom w:val="single" w:sz="8" w:space="0" w:color="000000" w:themeColor="text1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2680"/>
        <w:gridCol w:w="2392"/>
        <w:gridCol w:w="1888"/>
        <w:gridCol w:w="1888"/>
      </w:tblGrid>
      <w:tr w:rsidR="00530DE5" w:rsidRPr="00DC16E8" w:rsidTr="001B2096">
        <w:trPr>
          <w:cnfStyle w:val="100000000000"/>
        </w:trPr>
        <w:tc>
          <w:tcPr>
            <w:tcW w:w="1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B9BD5"/>
            <w:noWrap/>
          </w:tcPr>
          <w:p w:rsidR="00530DE5" w:rsidRPr="00DC16E8" w:rsidRDefault="00530DE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Final ID</w:t>
            </w:r>
          </w:p>
        </w:tc>
        <w:tc>
          <w:tcPr>
            <w:tcW w:w="13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B9BD5"/>
          </w:tcPr>
          <w:p w:rsidR="00530DE5" w:rsidRPr="00DC16E8" w:rsidRDefault="00530DE5" w:rsidP="003B7566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Circbase ID</w:t>
            </w:r>
          </w:p>
        </w:tc>
        <w:tc>
          <w:tcPr>
            <w:tcW w:w="10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B9BD5"/>
          </w:tcPr>
          <w:p w:rsidR="00530DE5" w:rsidRPr="00DC16E8" w:rsidRDefault="00530DE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 Gene</w:t>
            </w:r>
          </w:p>
        </w:tc>
        <w:tc>
          <w:tcPr>
            <w:tcW w:w="10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B9BD5"/>
          </w:tcPr>
          <w:p w:rsidR="00530DE5" w:rsidRPr="00DC16E8" w:rsidRDefault="003B7566" w:rsidP="003B7566">
            <w:pPr>
              <w:adjustRightInd w:val="0"/>
              <w:snapToGrid w:val="0"/>
              <w:spacing w:line="276" w:lineRule="auto"/>
              <w:ind w:left="240" w:hangingChars="100" w:hanging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log2 FC</w:t>
            </w:r>
          </w:p>
        </w:tc>
      </w:tr>
      <w:tr w:rsidR="00530DE5" w:rsidRPr="00DC16E8" w:rsidTr="001B2096">
        <w:tc>
          <w:tcPr>
            <w:tcW w:w="1514" w:type="pct"/>
            <w:noWrap/>
          </w:tcPr>
          <w:p w:rsidR="00530DE5" w:rsidRPr="00DC16E8" w:rsidRDefault="00530DE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18:8718421|8720494</w:t>
            </w:r>
          </w:p>
        </w:tc>
        <w:tc>
          <w:tcPr>
            <w:tcW w:w="1352" w:type="pct"/>
          </w:tcPr>
          <w:p w:rsidR="00530DE5" w:rsidRPr="00DC16E8" w:rsidRDefault="00530DE5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0825</w:t>
            </w:r>
          </w:p>
        </w:tc>
        <w:tc>
          <w:tcPr>
            <w:tcW w:w="1067" w:type="pct"/>
          </w:tcPr>
          <w:p w:rsidR="00530DE5" w:rsidRPr="00DC16E8" w:rsidRDefault="00530DE5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MTCL1</w:t>
            </w:r>
          </w:p>
        </w:tc>
        <w:tc>
          <w:tcPr>
            <w:tcW w:w="1068" w:type="pct"/>
          </w:tcPr>
          <w:p w:rsidR="00530DE5" w:rsidRPr="00DC16E8" w:rsidRDefault="00530DE5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.48</w:t>
            </w:r>
          </w:p>
        </w:tc>
      </w:tr>
      <w:tr w:rsidR="00530DE5" w:rsidRPr="00DC16E8" w:rsidTr="001B2096">
        <w:trPr>
          <w:cnfStyle w:val="010000000000"/>
        </w:trPr>
        <w:tc>
          <w:tcPr>
            <w:tcW w:w="15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530DE5" w:rsidRPr="00DC16E8" w:rsidRDefault="00530DE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r3:57276883|57282379</w:t>
            </w:r>
          </w:p>
        </w:tc>
        <w:tc>
          <w:tcPr>
            <w:tcW w:w="13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30DE5" w:rsidRPr="00DC16E8" w:rsidRDefault="00530DE5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sa_circ_0001317</w:t>
            </w:r>
          </w:p>
        </w:tc>
        <w:tc>
          <w:tcPr>
            <w:tcW w:w="10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30DE5" w:rsidRPr="00DC16E8" w:rsidRDefault="00530DE5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PPL1</w:t>
            </w:r>
          </w:p>
        </w:tc>
        <w:tc>
          <w:tcPr>
            <w:tcW w:w="10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30DE5" w:rsidRPr="00DC16E8" w:rsidRDefault="00530DE5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-1.68</w:t>
            </w:r>
          </w:p>
        </w:tc>
      </w:tr>
    </w:tbl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30DE5" w:rsidRPr="00DC16E8" w:rsidRDefault="00530DE5">
      <w:pPr>
        <w:rPr>
          <w:rFonts w:ascii="Times New Roman" w:hAnsi="Times New Roman" w:cs="Times New Roman"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sz w:val="24"/>
          <w:szCs w:val="24"/>
        </w:rPr>
      </w:pPr>
    </w:p>
    <w:p w:rsidR="00E275EF" w:rsidRPr="00DC16E8" w:rsidRDefault="00E275EF">
      <w:pPr>
        <w:rPr>
          <w:rFonts w:ascii="Times New Roman" w:hAnsi="Times New Roman" w:cs="Times New Roman"/>
          <w:sz w:val="24"/>
          <w:szCs w:val="24"/>
        </w:rPr>
      </w:pPr>
    </w:p>
    <w:p w:rsidR="00E275EF" w:rsidRPr="00DC16E8" w:rsidRDefault="00E275EF">
      <w:pPr>
        <w:rPr>
          <w:rFonts w:ascii="Times New Roman" w:hAnsi="Times New Roman" w:cs="Times New Roman"/>
          <w:sz w:val="24"/>
          <w:szCs w:val="24"/>
        </w:rPr>
      </w:pPr>
    </w:p>
    <w:p w:rsidR="00E275EF" w:rsidRPr="00DC16E8" w:rsidRDefault="00E275EF">
      <w:pPr>
        <w:rPr>
          <w:rFonts w:ascii="Times New Roman" w:hAnsi="Times New Roman" w:cs="Times New Roman"/>
          <w:sz w:val="24"/>
          <w:szCs w:val="24"/>
        </w:rPr>
      </w:pPr>
    </w:p>
    <w:p w:rsidR="00E275EF" w:rsidRPr="00DC16E8" w:rsidRDefault="00E275EF">
      <w:pPr>
        <w:rPr>
          <w:rFonts w:ascii="Times New Roman" w:hAnsi="Times New Roman" w:cs="Times New Roman"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11EBC" w:rsidRPr="00DC16E8" w:rsidRDefault="00A11EBC">
      <w:pPr>
        <w:rPr>
          <w:rFonts w:ascii="Times New Roman" w:hAnsi="Times New Roman" w:cs="Times New Roman"/>
          <w:b/>
          <w:sz w:val="24"/>
          <w:szCs w:val="24"/>
        </w:rPr>
      </w:pPr>
    </w:p>
    <w:p w:rsidR="0054516F" w:rsidRPr="00DC16E8" w:rsidRDefault="00C20EA9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5. Data of circRN</w:t>
      </w:r>
      <w:r w:rsidR="00787294" w:rsidRPr="00DC16E8">
        <w:rPr>
          <w:rFonts w:ascii="Times New Roman" w:hAnsi="Times New Roman" w:cs="Times New Roman" w:hint="eastAsia"/>
          <w:b/>
          <w:sz w:val="24"/>
          <w:szCs w:val="24"/>
        </w:rPr>
        <w:t>As cluster in Heat map analysis</w:t>
      </w:r>
    </w:p>
    <w:p w:rsidR="007C79CD" w:rsidRPr="00DC16E8" w:rsidRDefault="007C79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-5"/>
        <w:tblW w:w="5337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3005"/>
        <w:gridCol w:w="1987"/>
        <w:gridCol w:w="2205"/>
        <w:gridCol w:w="1899"/>
      </w:tblGrid>
      <w:tr w:rsidR="001557C3" w:rsidRPr="00DC16E8" w:rsidTr="001557C3">
        <w:trPr>
          <w:cnfStyle w:val="100000000000"/>
          <w:trHeight w:val="669"/>
        </w:trPr>
        <w:tc>
          <w:tcPr>
            <w:tcW w:w="1652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shd w:val="clear" w:color="auto" w:fill="5B9BD5"/>
            <w:noWrap/>
          </w:tcPr>
          <w:p w:rsidR="001557C3" w:rsidRPr="00DC16E8" w:rsidRDefault="001557C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Up-regulated</w:t>
            </w:r>
          </w:p>
          <w:p w:rsidR="001557C3" w:rsidRPr="00DC16E8" w:rsidRDefault="001557C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ircRNA</w:t>
            </w:r>
          </w:p>
        </w:tc>
        <w:tc>
          <w:tcPr>
            <w:tcW w:w="1092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shd w:val="clear" w:color="auto" w:fill="5B9BD5"/>
            <w:vAlign w:val="center"/>
          </w:tcPr>
          <w:p w:rsidR="001557C3" w:rsidRPr="00DC16E8" w:rsidRDefault="001557C3" w:rsidP="003B7566">
            <w:pPr>
              <w:tabs>
                <w:tab w:val="left" w:pos="459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Fold Change</w:t>
            </w:r>
          </w:p>
        </w:tc>
        <w:tc>
          <w:tcPr>
            <w:tcW w:w="1212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shd w:val="clear" w:color="auto" w:fill="5B9BD5"/>
          </w:tcPr>
          <w:p w:rsidR="001557C3" w:rsidRPr="00DC16E8" w:rsidRDefault="001557C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Down-regulated</w:t>
            </w:r>
          </w:p>
          <w:p w:rsidR="001557C3" w:rsidRPr="00DC16E8" w:rsidRDefault="001557C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ircRNA</w:t>
            </w:r>
          </w:p>
        </w:tc>
        <w:tc>
          <w:tcPr>
            <w:tcW w:w="1044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shd w:val="clear" w:color="auto" w:fill="5B9BD5"/>
            <w:vAlign w:val="center"/>
          </w:tcPr>
          <w:p w:rsidR="001557C3" w:rsidRPr="00DC16E8" w:rsidRDefault="001557C3" w:rsidP="003B7566">
            <w:pPr>
              <w:adjustRightInd w:val="0"/>
              <w:snapToGrid w:val="0"/>
              <w:spacing w:line="276" w:lineRule="auto"/>
              <w:ind w:left="240" w:hangingChars="100" w:hanging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Fold Change</w:t>
            </w:r>
          </w:p>
        </w:tc>
      </w:tr>
      <w:tr w:rsidR="00A75C91" w:rsidRPr="00DC16E8" w:rsidTr="001557C3">
        <w:tc>
          <w:tcPr>
            <w:tcW w:w="1652" w:type="pct"/>
            <w:tcBorders>
              <w:top w:val="single" w:sz="8" w:space="0" w:color="000000" w:themeColor="text1"/>
            </w:tcBorders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BCD</w:t>
            </w:r>
          </w:p>
        </w:tc>
        <w:tc>
          <w:tcPr>
            <w:tcW w:w="1092" w:type="pct"/>
            <w:tcBorders>
              <w:top w:val="single" w:sz="8" w:space="0" w:color="000000" w:themeColor="text1"/>
            </w:tcBorders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540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12" w:type="pct"/>
            <w:tcBorders>
              <w:top w:val="single" w:sz="8" w:space="0" w:color="000000" w:themeColor="text1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PPL1</w:t>
            </w:r>
          </w:p>
        </w:tc>
        <w:tc>
          <w:tcPr>
            <w:tcW w:w="1044" w:type="pct"/>
            <w:tcBorders>
              <w:top w:val="single" w:sz="8" w:space="0" w:color="000000" w:themeColor="text1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WDR67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FCHO2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LASP1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    3.20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D9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RAPPC6B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398"/>
              </w:tabs>
              <w:adjustRightInd w:val="0"/>
              <w:snapToGrid w:val="0"/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   VPS37C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tabs>
                <w:tab w:val="left" w:pos="398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    1.82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AS2R14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C004053.1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tabs>
                <w:tab w:val="clear" w:pos="360"/>
                <w:tab w:val="decimal" w:pos="398"/>
                <w:tab w:val="left" w:pos="430"/>
              </w:tabs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ab/>
              <w:t>1.81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RANBP9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</w:tr>
      <w:tr w:rsidR="00A75C91" w:rsidRPr="00DC16E8" w:rsidTr="001557C3">
        <w:tc>
          <w:tcPr>
            <w:tcW w:w="1652" w:type="pct"/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0115690</w:t>
            </w:r>
          </w:p>
        </w:tc>
        <w:tc>
          <w:tcPr>
            <w:tcW w:w="109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12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1044" w:type="pct"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</w:tr>
      <w:tr w:rsidR="00A75C91" w:rsidRPr="00DC16E8" w:rsidTr="001557C3">
        <w:tc>
          <w:tcPr>
            <w:tcW w:w="1652" w:type="pct"/>
            <w:tcBorders>
              <w:bottom w:val="single" w:sz="4" w:space="0" w:color="D9D9D9" w:themeColor="background1" w:themeShade="D9"/>
            </w:tcBorders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XPO1</w:t>
            </w:r>
          </w:p>
        </w:tc>
        <w:tc>
          <w:tcPr>
            <w:tcW w:w="1092" w:type="pct"/>
            <w:tcBorders>
              <w:bottom w:val="single" w:sz="4" w:space="0" w:color="D9D9D9" w:themeColor="background1" w:themeShade="D9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12" w:type="pct"/>
            <w:tcBorders>
              <w:bottom w:val="single" w:sz="4" w:space="0" w:color="D9D9D9" w:themeColor="background1" w:themeShade="D9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BOAT2</w:t>
            </w:r>
          </w:p>
        </w:tc>
        <w:tc>
          <w:tcPr>
            <w:tcW w:w="1044" w:type="pct"/>
            <w:tcBorders>
              <w:bottom w:val="single" w:sz="4" w:space="0" w:color="D9D9D9" w:themeColor="background1" w:themeShade="D9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</w:tr>
      <w:tr w:rsidR="00A75C91" w:rsidRPr="00DC16E8" w:rsidTr="001557C3">
        <w:trPr>
          <w:cnfStyle w:val="010000000000"/>
        </w:trPr>
        <w:tc>
          <w:tcPr>
            <w:tcW w:w="1652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TCL1</w:t>
            </w:r>
          </w:p>
        </w:tc>
        <w:tc>
          <w:tcPr>
            <w:tcW w:w="1092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    1.48</w:t>
            </w:r>
          </w:p>
        </w:tc>
        <w:tc>
          <w:tcPr>
            <w:tcW w:w="1212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KRT15</w:t>
            </w:r>
          </w:p>
        </w:tc>
        <w:tc>
          <w:tcPr>
            <w:tcW w:w="1044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75C91" w:rsidRPr="00DC16E8" w:rsidRDefault="00A75C91" w:rsidP="003B7566">
            <w:pPr>
              <w:pStyle w:val="DecimalAligned"/>
              <w:adjustRightInd w:val="0"/>
              <w:snapToGrid w:val="0"/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</w:tr>
    </w:tbl>
    <w:p w:rsidR="0054516F" w:rsidRPr="00DC16E8" w:rsidRDefault="0054516F">
      <w:pPr>
        <w:rPr>
          <w:rFonts w:ascii="Times New Roman" w:hAnsi="Times New Roman" w:cs="Times New Roman"/>
          <w:b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b/>
          <w:sz w:val="24"/>
          <w:szCs w:val="24"/>
        </w:rPr>
      </w:pPr>
    </w:p>
    <w:p w:rsidR="0054516F" w:rsidRPr="00DC16E8" w:rsidRDefault="0054516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rPr>
          <w:rFonts w:ascii="Times New Roman" w:hAnsi="Times New Roman" w:cs="Times New Roman"/>
          <w:b/>
          <w:sz w:val="24"/>
          <w:szCs w:val="24"/>
        </w:rPr>
      </w:pPr>
    </w:p>
    <w:p w:rsidR="003B7566" w:rsidRPr="00DC16E8" w:rsidRDefault="003B7566">
      <w:pPr>
        <w:rPr>
          <w:rFonts w:ascii="Times New Roman" w:hAnsi="Times New Roman" w:cs="Times New Roman"/>
          <w:b/>
          <w:sz w:val="24"/>
          <w:szCs w:val="24"/>
        </w:rPr>
      </w:pPr>
    </w:p>
    <w:p w:rsidR="0089643D" w:rsidRPr="00DC16E8" w:rsidRDefault="0089643D" w:rsidP="0089643D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6. 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The clinicopathological characteristics of 67 patients with </w:t>
      </w:r>
      <w:r w:rsidR="00944B10" w:rsidRPr="00DC16E8">
        <w:rPr>
          <w:rFonts w:ascii="Times New Roman" w:eastAsia="楷体" w:hAnsi="Times New Roman" w:cs="Times New Roman" w:hint="eastAsia"/>
          <w:b/>
          <w:sz w:val="24"/>
          <w:szCs w:val="24"/>
          <w:lang w:val="en-GB"/>
        </w:rPr>
        <w:t>advanced</w:t>
      </w:r>
      <w:r w:rsidR="001B2096" w:rsidRPr="00DC16E8">
        <w:rPr>
          <w:rFonts w:ascii="Times New Roman" w:eastAsia="楷体" w:hAnsi="Times New Roman" w:cs="Times New Roman" w:hint="eastAsia"/>
          <w:b/>
          <w:sz w:val="24"/>
          <w:szCs w:val="24"/>
          <w:lang w:val="en-GB"/>
        </w:rPr>
        <w:t xml:space="preserve"> </w:t>
      </w:r>
      <w:r w:rsidR="00944B10" w:rsidRPr="00DC16E8">
        <w:rPr>
          <w:rFonts w:ascii="Times New Roman" w:eastAsia="楷体" w:hAnsi="Times New Roman" w:cs="Times New Roman"/>
          <w:b/>
          <w:sz w:val="24"/>
          <w:szCs w:val="24"/>
          <w:lang w:val="en-GB"/>
        </w:rPr>
        <w:t>laryngeal squamous cell carcinoma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 included in our study.</w:t>
      </w:r>
    </w:p>
    <w:tbl>
      <w:tblPr>
        <w:tblpPr w:leftFromText="180" w:rightFromText="180" w:vertAnchor="page" w:horzAnchor="margin" w:tblpY="2281"/>
        <w:tblW w:w="9873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/>
      </w:tblPr>
      <w:tblGrid>
        <w:gridCol w:w="2520"/>
        <w:gridCol w:w="758"/>
        <w:gridCol w:w="1559"/>
        <w:gridCol w:w="1236"/>
        <w:gridCol w:w="1460"/>
        <w:gridCol w:w="2340"/>
      </w:tblGrid>
      <w:tr w:rsidR="00B433AF" w:rsidRPr="00DC16E8" w:rsidTr="00B433AF">
        <w:trPr>
          <w:trHeight w:val="416"/>
        </w:trPr>
        <w:tc>
          <w:tcPr>
            <w:tcW w:w="252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5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9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MTCL1 expression</w:t>
            </w:r>
          </w:p>
        </w:tc>
        <w:tc>
          <w:tcPr>
            <w:tcW w:w="146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Adjusted</w:t>
            </w:r>
          </w:p>
        </w:tc>
      </w:tr>
      <w:tr w:rsidR="00B433AF" w:rsidRPr="00DC16E8" w:rsidTr="00B433AF">
        <w:trPr>
          <w:trHeight w:val="410"/>
        </w:trPr>
        <w:tc>
          <w:tcPr>
            <w:tcW w:w="252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Low (%)</w:t>
            </w:r>
          </w:p>
        </w:tc>
        <w:tc>
          <w:tcPr>
            <w:tcW w:w="12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High (%)</w:t>
            </w:r>
          </w:p>
        </w:tc>
        <w:tc>
          <w:tcPr>
            <w:tcW w:w="146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5B9BD5" w:themeFill="accent5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DC16E8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OR (95%CI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5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1.2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29.4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78.8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70.6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8(0.508-4.714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60.6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70.6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39.4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29.4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0(0.565-4.308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raglottic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33.3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32.4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ttic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33.3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38.2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(0.266-2.696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lottic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33.3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29.4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(0.332-3.640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tion status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36.4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5.9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 and Moderate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63.6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94.1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6(1.854-45.90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+T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48.5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1.8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+T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51.5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88.2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81(2.276-33.114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51.5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8.8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48.5%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91.2%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03(2.654-43.166)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75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57.6%)</w:t>
            </w:r>
          </w:p>
        </w:tc>
        <w:tc>
          <w:tcPr>
            <w:tcW w:w="1236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4.7%)</w:t>
            </w:r>
          </w:p>
        </w:tc>
        <w:tc>
          <w:tcPr>
            <w:tcW w:w="146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0 </w:t>
            </w:r>
          </w:p>
        </w:tc>
      </w:tr>
      <w:tr w:rsidR="00B433AF" w:rsidRPr="00DC16E8" w:rsidTr="00B433AF">
        <w:trPr>
          <w:trHeight w:val="276"/>
        </w:trPr>
        <w:tc>
          <w:tcPr>
            <w:tcW w:w="252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75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42.4%)</w:t>
            </w:r>
          </w:p>
        </w:tc>
        <w:tc>
          <w:tcPr>
            <w:tcW w:w="123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85.3%)</w:t>
            </w:r>
          </w:p>
        </w:tc>
        <w:tc>
          <w:tcPr>
            <w:tcW w:w="14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433AF" w:rsidRPr="00DC16E8" w:rsidRDefault="00B433AF" w:rsidP="003B756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16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7(2.316-26.180)</w:t>
            </w:r>
          </w:p>
        </w:tc>
      </w:tr>
    </w:tbl>
    <w:p w:rsidR="00EF1237" w:rsidRPr="00DC16E8" w:rsidRDefault="00EF1237" w:rsidP="0089643D">
      <w:pPr>
        <w:spacing w:line="0" w:lineRule="atLeast"/>
        <w:rPr>
          <w:rFonts w:ascii="Times New Roman" w:hAnsi="Times New Roman" w:cs="Times New Roman"/>
          <w:sz w:val="24"/>
        </w:rPr>
      </w:pPr>
    </w:p>
    <w:p w:rsidR="0089643D" w:rsidRPr="00DC16E8" w:rsidRDefault="0089643D" w:rsidP="0089643D">
      <w:pPr>
        <w:spacing w:line="0" w:lineRule="atLeast"/>
        <w:rPr>
          <w:rFonts w:ascii="Times New Roman" w:hAnsi="Times New Roman" w:cs="Times New Roman"/>
          <w:sz w:val="24"/>
        </w:rPr>
      </w:pPr>
      <w:r w:rsidRPr="00DC16E8">
        <w:rPr>
          <w:rFonts w:ascii="Times New Roman" w:hAnsi="Times New Roman" w:cs="Times New Roman"/>
          <w:sz w:val="24"/>
        </w:rPr>
        <w:t>T, tumor; N, lymphatic node.</w:t>
      </w:r>
    </w:p>
    <w:p w:rsidR="0089643D" w:rsidRPr="00DC16E8" w:rsidRDefault="0089643D">
      <w:pPr>
        <w:rPr>
          <w:rFonts w:ascii="Times New Roman" w:hAnsi="Times New Roman" w:cs="Times New Roman"/>
          <w:b/>
          <w:sz w:val="24"/>
          <w:szCs w:val="24"/>
        </w:rPr>
      </w:pPr>
    </w:p>
    <w:p w:rsidR="0089643D" w:rsidRPr="00DC16E8" w:rsidRDefault="0089643D">
      <w:pPr>
        <w:rPr>
          <w:rFonts w:ascii="Times New Roman" w:hAnsi="Times New Roman" w:cs="Times New Roman"/>
          <w:b/>
          <w:sz w:val="24"/>
          <w:szCs w:val="24"/>
        </w:rPr>
      </w:pPr>
    </w:p>
    <w:p w:rsidR="0089643D" w:rsidRPr="00DC16E8" w:rsidRDefault="0089643D">
      <w:pPr>
        <w:rPr>
          <w:rFonts w:ascii="Times New Roman" w:hAnsi="Times New Roman" w:cs="Times New Roman"/>
          <w:b/>
          <w:sz w:val="24"/>
          <w:szCs w:val="24"/>
        </w:rPr>
      </w:pPr>
    </w:p>
    <w:p w:rsidR="0089643D" w:rsidRPr="00DC16E8" w:rsidRDefault="0089643D">
      <w:pPr>
        <w:rPr>
          <w:rFonts w:ascii="Times New Roman" w:hAnsi="Times New Roman" w:cs="Times New Roman"/>
          <w:b/>
          <w:sz w:val="24"/>
          <w:szCs w:val="24"/>
        </w:rPr>
      </w:pPr>
    </w:p>
    <w:p w:rsidR="0089643D" w:rsidRPr="00DC16E8" w:rsidRDefault="0089643D">
      <w:pPr>
        <w:rPr>
          <w:rFonts w:ascii="Times New Roman" w:hAnsi="Times New Roman" w:cs="Times New Roman"/>
          <w:b/>
          <w:sz w:val="24"/>
          <w:szCs w:val="24"/>
        </w:rPr>
      </w:pPr>
    </w:p>
    <w:p w:rsidR="00390D79" w:rsidRPr="00DC16E8" w:rsidRDefault="00390D79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2752BB" w:rsidRPr="00DC16E8" w:rsidRDefault="002752BB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2752BB" w:rsidRPr="00DC16E8" w:rsidRDefault="002752BB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1416AB" w:rsidRPr="00DC16E8" w:rsidRDefault="001416AB" w:rsidP="001416AB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8C0430" w:rsidRPr="00DC16E8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C6B03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top 30 </w:t>
      </w:r>
      <w:r w:rsidR="00557CE0"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upregulation </w:t>
      </w:r>
      <w:r w:rsidRPr="00DC16E8">
        <w:rPr>
          <w:rFonts w:ascii="Times New Roman" w:hAnsi="Times New Roman" w:cs="Times New Roman"/>
          <w:b/>
          <w:sz w:val="24"/>
          <w:szCs w:val="24"/>
        </w:rPr>
        <w:t xml:space="preserve">proteins from </w:t>
      </w:r>
      <w:bookmarkStart w:id="2" w:name="OLE_LINK25"/>
      <w:r w:rsidRPr="00DC16E8">
        <w:rPr>
          <w:rFonts w:ascii="Times New Roman" w:hAnsi="Times New Roman" w:cs="Times New Roman"/>
          <w:b/>
          <w:sz w:val="24"/>
          <w:szCs w:val="24"/>
        </w:rPr>
        <w:t>RNA pulldown and mass spectrometry analysis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2"/>
    </w:p>
    <w:p w:rsidR="00123432" w:rsidRPr="00DC16E8" w:rsidRDefault="00123432" w:rsidP="001416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-5"/>
        <w:tblW w:w="509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510"/>
        <w:gridCol w:w="3780"/>
        <w:gridCol w:w="1598"/>
        <w:gridCol w:w="1450"/>
        <w:gridCol w:w="1337"/>
      </w:tblGrid>
      <w:tr w:rsidR="004E156A" w:rsidRPr="00DC16E8" w:rsidTr="004E156A">
        <w:trPr>
          <w:cnfStyle w:val="100000000000"/>
        </w:trPr>
        <w:tc>
          <w:tcPr>
            <w:tcW w:w="309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E156A" w:rsidRPr="00DC16E8" w:rsidRDefault="004E156A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No</w:t>
            </w:r>
          </w:p>
        </w:tc>
        <w:tc>
          <w:tcPr>
            <w:tcW w:w="2210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noWrap/>
          </w:tcPr>
          <w:p w:rsidR="004E156A" w:rsidRPr="00DC16E8" w:rsidRDefault="004E156A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Protein name</w:t>
            </w:r>
          </w:p>
        </w:tc>
        <w:tc>
          <w:tcPr>
            <w:tcW w:w="853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E156A" w:rsidRPr="00DC16E8" w:rsidRDefault="004E156A" w:rsidP="003B7566">
            <w:pPr>
              <w:pStyle w:val="DecimalAligned"/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Gene</w:t>
            </w:r>
          </w:p>
        </w:tc>
        <w:tc>
          <w:tcPr>
            <w:tcW w:w="858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E156A" w:rsidRPr="00DC16E8" w:rsidRDefault="004E156A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Fold change</w:t>
            </w:r>
          </w:p>
        </w:tc>
        <w:tc>
          <w:tcPr>
            <w:tcW w:w="771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4E156A" w:rsidRPr="00DC16E8" w:rsidRDefault="004E156A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Regulation</w:t>
            </w:r>
          </w:p>
        </w:tc>
      </w:tr>
      <w:tr w:rsidR="003768C5" w:rsidRPr="00DC16E8" w:rsidTr="004E156A">
        <w:tc>
          <w:tcPr>
            <w:tcW w:w="309" w:type="pct"/>
            <w:tcBorders>
              <w:top w:val="single" w:sz="8" w:space="0" w:color="000000" w:themeColor="text1"/>
            </w:tcBorders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10" w:type="pct"/>
            <w:tcBorders>
              <w:top w:val="single" w:sz="8" w:space="0" w:color="000000" w:themeColor="text1"/>
            </w:tcBorders>
            <w:noWrap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leavage stimulation factor subunit 2</w:t>
            </w:r>
          </w:p>
        </w:tc>
        <w:tc>
          <w:tcPr>
            <w:tcW w:w="853" w:type="pct"/>
            <w:tcBorders>
              <w:top w:val="single" w:sz="8" w:space="0" w:color="000000" w:themeColor="text1"/>
            </w:tcBorders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STF2</w:t>
            </w:r>
          </w:p>
        </w:tc>
        <w:tc>
          <w:tcPr>
            <w:tcW w:w="858" w:type="pct"/>
            <w:tcBorders>
              <w:top w:val="single" w:sz="8" w:space="0" w:color="000000" w:themeColor="text1"/>
            </w:tcBorders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19.4</w:t>
            </w:r>
          </w:p>
        </w:tc>
        <w:tc>
          <w:tcPr>
            <w:tcW w:w="771" w:type="pct"/>
            <w:tcBorders>
              <w:top w:val="single" w:sz="8" w:space="0" w:color="000000" w:themeColor="text1"/>
            </w:tcBorders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10" w:type="pct"/>
            <w:noWrap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Ribosomal protein 63, mitochondrial</w:t>
            </w:r>
          </w:p>
        </w:tc>
        <w:tc>
          <w:tcPr>
            <w:tcW w:w="853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RPL57</w:t>
            </w:r>
          </w:p>
        </w:tc>
        <w:tc>
          <w:tcPr>
            <w:tcW w:w="858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04.3</w:t>
            </w:r>
          </w:p>
        </w:tc>
        <w:tc>
          <w:tcPr>
            <w:tcW w:w="771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0" w:type="pct"/>
            <w:noWrap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hyroid hormone receptor-associated</w:t>
            </w:r>
          </w:p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 protein 3</w:t>
            </w:r>
          </w:p>
        </w:tc>
        <w:tc>
          <w:tcPr>
            <w:tcW w:w="853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HRAP3</w:t>
            </w:r>
          </w:p>
        </w:tc>
        <w:tc>
          <w:tcPr>
            <w:tcW w:w="858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771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0" w:type="pct"/>
            <w:noWrap/>
          </w:tcPr>
          <w:p w:rsidR="00363F50" w:rsidRPr="00DC16E8" w:rsidRDefault="00363F5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denosine kinase</w:t>
            </w:r>
          </w:p>
        </w:tc>
        <w:tc>
          <w:tcPr>
            <w:tcW w:w="853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DK</w:t>
            </w:r>
          </w:p>
        </w:tc>
        <w:tc>
          <w:tcPr>
            <w:tcW w:w="858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771" w:type="pct"/>
          </w:tcPr>
          <w:p w:rsidR="00363F50" w:rsidRPr="00DC16E8" w:rsidRDefault="00363F50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363F50" w:rsidRPr="00DC16E8" w:rsidRDefault="0029220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10" w:type="pct"/>
            <w:noWrap/>
          </w:tcPr>
          <w:p w:rsidR="00363F50" w:rsidRPr="00DC16E8" w:rsidRDefault="0029220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ein virilizer homolog</w:t>
            </w:r>
          </w:p>
        </w:tc>
        <w:tc>
          <w:tcPr>
            <w:tcW w:w="853" w:type="pct"/>
          </w:tcPr>
          <w:p w:rsidR="00363F50" w:rsidRPr="00DC16E8" w:rsidRDefault="0029220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KIAA1429</w:t>
            </w:r>
          </w:p>
        </w:tc>
        <w:tc>
          <w:tcPr>
            <w:tcW w:w="858" w:type="pct"/>
          </w:tcPr>
          <w:p w:rsidR="00363F50" w:rsidRPr="00DC16E8" w:rsidRDefault="0029220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771" w:type="pct"/>
          </w:tcPr>
          <w:p w:rsidR="00363F50" w:rsidRPr="00DC16E8" w:rsidRDefault="0029220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29220C" w:rsidRPr="00DC16E8" w:rsidRDefault="0029220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0" w:type="pct"/>
            <w:noWrap/>
          </w:tcPr>
          <w:p w:rsidR="0029220C" w:rsidRPr="00DC16E8" w:rsidRDefault="0029220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yosin light chain 3</w:t>
            </w:r>
          </w:p>
        </w:tc>
        <w:tc>
          <w:tcPr>
            <w:tcW w:w="853" w:type="pct"/>
          </w:tcPr>
          <w:p w:rsidR="0029220C" w:rsidRPr="00DC16E8" w:rsidRDefault="0029220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YL3</w:t>
            </w:r>
          </w:p>
        </w:tc>
        <w:tc>
          <w:tcPr>
            <w:tcW w:w="858" w:type="pct"/>
          </w:tcPr>
          <w:p w:rsidR="0029220C" w:rsidRPr="00DC16E8" w:rsidRDefault="0029220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771" w:type="pct"/>
          </w:tcPr>
          <w:p w:rsidR="0029220C" w:rsidRPr="00DC16E8" w:rsidRDefault="0029220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0" w:type="pct"/>
            <w:noWrap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atrin-3</w:t>
            </w:r>
          </w:p>
        </w:tc>
        <w:tc>
          <w:tcPr>
            <w:tcW w:w="853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ATR3</w:t>
            </w:r>
          </w:p>
        </w:tc>
        <w:tc>
          <w:tcPr>
            <w:tcW w:w="858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771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10" w:type="pct"/>
            <w:noWrap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Dolichyl-diphosphooligosaccharide-</w:t>
            </w:r>
          </w:p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ein glycosyltransferase subunit 1</w:t>
            </w:r>
          </w:p>
        </w:tc>
        <w:tc>
          <w:tcPr>
            <w:tcW w:w="853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RPN1</w:t>
            </w:r>
          </w:p>
        </w:tc>
        <w:tc>
          <w:tcPr>
            <w:tcW w:w="858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771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0" w:type="pct"/>
            <w:noWrap/>
          </w:tcPr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OX high mobility group box family</w:t>
            </w:r>
          </w:p>
          <w:p w:rsidR="00FB43A3" w:rsidRPr="00DC16E8" w:rsidRDefault="00FB43A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 member 3</w:t>
            </w:r>
          </w:p>
        </w:tc>
        <w:tc>
          <w:tcPr>
            <w:tcW w:w="853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OX3</w:t>
            </w:r>
          </w:p>
        </w:tc>
        <w:tc>
          <w:tcPr>
            <w:tcW w:w="858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771" w:type="pct"/>
          </w:tcPr>
          <w:p w:rsidR="00FB43A3" w:rsidRPr="00DC16E8" w:rsidRDefault="00FB43A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120B36" w:rsidRPr="00DC16E8" w:rsidTr="004E156A">
        <w:tc>
          <w:tcPr>
            <w:tcW w:w="309" w:type="pct"/>
          </w:tcPr>
          <w:p w:rsidR="00120B36" w:rsidRPr="00DC16E8" w:rsidRDefault="00120B36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10" w:type="pct"/>
            <w:noWrap/>
          </w:tcPr>
          <w:p w:rsidR="00120B36" w:rsidRPr="00DC16E8" w:rsidRDefault="00120B36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TP synthase subunit d, mitochondrial</w:t>
            </w:r>
          </w:p>
        </w:tc>
        <w:tc>
          <w:tcPr>
            <w:tcW w:w="853" w:type="pct"/>
          </w:tcPr>
          <w:p w:rsidR="00120B36" w:rsidRPr="00DC16E8" w:rsidRDefault="00120B36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TP5H</w:t>
            </w:r>
          </w:p>
        </w:tc>
        <w:tc>
          <w:tcPr>
            <w:tcW w:w="858" w:type="pct"/>
          </w:tcPr>
          <w:p w:rsidR="00120B36" w:rsidRPr="00DC16E8" w:rsidRDefault="00120B36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771" w:type="pct"/>
          </w:tcPr>
          <w:p w:rsidR="00120B36" w:rsidRPr="00DC16E8" w:rsidRDefault="00120B36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1A6364" w:rsidRPr="00DC16E8" w:rsidTr="004E156A">
        <w:tc>
          <w:tcPr>
            <w:tcW w:w="309" w:type="pct"/>
          </w:tcPr>
          <w:p w:rsidR="001A6364" w:rsidRPr="00DC16E8" w:rsidRDefault="001A6364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10" w:type="pct"/>
            <w:noWrap/>
          </w:tcPr>
          <w:p w:rsidR="001A6364" w:rsidRPr="00DC16E8" w:rsidRDefault="001A6364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Interleukin enhancer-binding factor 3</w:t>
            </w:r>
          </w:p>
        </w:tc>
        <w:tc>
          <w:tcPr>
            <w:tcW w:w="853" w:type="pct"/>
          </w:tcPr>
          <w:p w:rsidR="001A6364" w:rsidRPr="00DC16E8" w:rsidRDefault="001A6364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ILF3</w:t>
            </w:r>
          </w:p>
        </w:tc>
        <w:tc>
          <w:tcPr>
            <w:tcW w:w="858" w:type="pct"/>
          </w:tcPr>
          <w:p w:rsidR="001A6364" w:rsidRPr="00DC16E8" w:rsidRDefault="001A6364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771" w:type="pct"/>
          </w:tcPr>
          <w:p w:rsidR="001A6364" w:rsidRPr="00DC16E8" w:rsidRDefault="001A6364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F3196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Complement component 1 Q </w:t>
            </w:r>
          </w:p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subcomponent-binding protein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1QBP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A51028" w:rsidRPr="00DC16E8" w:rsidTr="004E156A">
        <w:tc>
          <w:tcPr>
            <w:tcW w:w="309" w:type="pct"/>
          </w:tcPr>
          <w:p w:rsidR="00A51028" w:rsidRPr="00DC16E8" w:rsidRDefault="00A51028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10" w:type="pct"/>
            <w:noWrap/>
          </w:tcPr>
          <w:p w:rsidR="00A51028" w:rsidRPr="00DC16E8" w:rsidRDefault="00A51028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TATA-binding protein-associated </w:t>
            </w:r>
          </w:p>
          <w:p w:rsidR="00A51028" w:rsidRPr="00DC16E8" w:rsidRDefault="00A51028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factor 2N</w:t>
            </w:r>
          </w:p>
        </w:tc>
        <w:tc>
          <w:tcPr>
            <w:tcW w:w="853" w:type="pct"/>
          </w:tcPr>
          <w:p w:rsidR="00A51028" w:rsidRPr="00DC16E8" w:rsidRDefault="00A51028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AF15</w:t>
            </w:r>
          </w:p>
        </w:tc>
        <w:tc>
          <w:tcPr>
            <w:tcW w:w="858" w:type="pct"/>
          </w:tcPr>
          <w:p w:rsidR="00A51028" w:rsidRPr="00DC16E8" w:rsidRDefault="00A51028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771" w:type="pct"/>
          </w:tcPr>
          <w:p w:rsidR="00A51028" w:rsidRPr="00DC16E8" w:rsidRDefault="00A51028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A51028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biquitin-associated protein 2-like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BAP2L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4E6423" w:rsidRPr="00DC16E8" w:rsidTr="004E156A">
        <w:tc>
          <w:tcPr>
            <w:tcW w:w="309" w:type="pct"/>
          </w:tcPr>
          <w:p w:rsidR="004E6423" w:rsidRPr="00DC16E8" w:rsidRDefault="004E642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10" w:type="pct"/>
            <w:noWrap/>
          </w:tcPr>
          <w:p w:rsidR="004E6423" w:rsidRPr="00DC16E8" w:rsidRDefault="004E642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ein FAM207A</w:t>
            </w:r>
          </w:p>
        </w:tc>
        <w:tc>
          <w:tcPr>
            <w:tcW w:w="853" w:type="pct"/>
          </w:tcPr>
          <w:p w:rsidR="004E6423" w:rsidRPr="00DC16E8" w:rsidRDefault="004E6423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FAM207A</w:t>
            </w:r>
          </w:p>
        </w:tc>
        <w:tc>
          <w:tcPr>
            <w:tcW w:w="858" w:type="pct"/>
          </w:tcPr>
          <w:p w:rsidR="004E6423" w:rsidRPr="00DC16E8" w:rsidRDefault="004E642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771" w:type="pct"/>
          </w:tcPr>
          <w:p w:rsidR="004E6423" w:rsidRPr="00DC16E8" w:rsidRDefault="004E6423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6D3CA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Zinc finger protein 24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ZNF24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6D3CA0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DKN2A-interacting protein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DKN2AIP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7F30E3" w:rsidRPr="00DC16E8" w:rsidTr="004E156A">
        <w:tc>
          <w:tcPr>
            <w:tcW w:w="309" w:type="pct"/>
          </w:tcPr>
          <w:p w:rsidR="007F30E3" w:rsidRPr="00DC16E8" w:rsidRDefault="007F30E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10" w:type="pct"/>
            <w:noWrap/>
          </w:tcPr>
          <w:p w:rsidR="007F30E3" w:rsidRPr="00DC16E8" w:rsidRDefault="007F30E3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DKN2AIP N-terminal-like protein</w:t>
            </w:r>
          </w:p>
        </w:tc>
        <w:tc>
          <w:tcPr>
            <w:tcW w:w="853" w:type="pct"/>
          </w:tcPr>
          <w:p w:rsidR="007F30E3" w:rsidRPr="00DC16E8" w:rsidRDefault="007F30E3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DKN2AIPNL</w:t>
            </w:r>
          </w:p>
        </w:tc>
        <w:tc>
          <w:tcPr>
            <w:tcW w:w="858" w:type="pct"/>
          </w:tcPr>
          <w:p w:rsidR="007F30E3" w:rsidRPr="00DC16E8" w:rsidRDefault="008D294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771" w:type="pct"/>
          </w:tcPr>
          <w:p w:rsidR="007F30E3" w:rsidRPr="00DC16E8" w:rsidRDefault="008D294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B75DF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ARCKS-related protein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ARCKSL1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768C5" w:rsidRPr="00DC16E8" w:rsidTr="004E156A">
        <w:tc>
          <w:tcPr>
            <w:tcW w:w="309" w:type="pct"/>
          </w:tcPr>
          <w:p w:rsidR="001416AB" w:rsidRPr="00DC16E8" w:rsidRDefault="00A3346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hromobox protein homolog 8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CBX8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9839F1" w:rsidRPr="00DC16E8" w:rsidTr="004E156A">
        <w:tc>
          <w:tcPr>
            <w:tcW w:w="309" w:type="pct"/>
          </w:tcPr>
          <w:p w:rsidR="009839F1" w:rsidRPr="00DC16E8" w:rsidRDefault="009839F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10" w:type="pct"/>
            <w:noWrap/>
          </w:tcPr>
          <w:p w:rsidR="009839F1" w:rsidRPr="00DC16E8" w:rsidRDefault="009839F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LINE-1 retrotransposable element </w:t>
            </w:r>
          </w:p>
          <w:p w:rsidR="009839F1" w:rsidRPr="00DC16E8" w:rsidRDefault="009839F1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ORF1 protein</w:t>
            </w:r>
          </w:p>
        </w:tc>
        <w:tc>
          <w:tcPr>
            <w:tcW w:w="853" w:type="pct"/>
          </w:tcPr>
          <w:p w:rsidR="009839F1" w:rsidRPr="00DC16E8" w:rsidRDefault="009839F1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L1RE1</w:t>
            </w:r>
          </w:p>
        </w:tc>
        <w:tc>
          <w:tcPr>
            <w:tcW w:w="858" w:type="pct"/>
          </w:tcPr>
          <w:p w:rsidR="009839F1" w:rsidRPr="00DC16E8" w:rsidRDefault="009839F1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771" w:type="pct"/>
          </w:tcPr>
          <w:p w:rsidR="009839F1" w:rsidRPr="00DC16E8" w:rsidRDefault="009839F1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160D5" w:rsidRPr="00DC16E8" w:rsidTr="004E156A">
        <w:tc>
          <w:tcPr>
            <w:tcW w:w="309" w:type="pct"/>
          </w:tcPr>
          <w:p w:rsidR="003160D5" w:rsidRPr="00DC16E8" w:rsidRDefault="003160D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10" w:type="pct"/>
            <w:noWrap/>
          </w:tcPr>
          <w:p w:rsidR="003160D5" w:rsidRPr="00DC16E8" w:rsidRDefault="003160D5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60S ribosomal protein L26-like 1</w:t>
            </w:r>
          </w:p>
        </w:tc>
        <w:tc>
          <w:tcPr>
            <w:tcW w:w="853" w:type="pct"/>
          </w:tcPr>
          <w:p w:rsidR="003160D5" w:rsidRPr="00DC16E8" w:rsidRDefault="003160D5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RPL26L1</w:t>
            </w:r>
          </w:p>
        </w:tc>
        <w:tc>
          <w:tcPr>
            <w:tcW w:w="858" w:type="pct"/>
          </w:tcPr>
          <w:p w:rsidR="003160D5" w:rsidRPr="00DC16E8" w:rsidRDefault="003160D5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771" w:type="pct"/>
          </w:tcPr>
          <w:p w:rsidR="003160D5" w:rsidRPr="00DC16E8" w:rsidRDefault="003160D5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1416AB" w:rsidRPr="00DC16E8" w:rsidRDefault="00D743B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10" w:type="pct"/>
            <w:noWrap/>
          </w:tcPr>
          <w:p w:rsidR="001416AB" w:rsidRPr="00DC16E8" w:rsidRDefault="001416A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TP synthase subunit beta</w:t>
            </w:r>
          </w:p>
        </w:tc>
        <w:tc>
          <w:tcPr>
            <w:tcW w:w="853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ATP5B</w:t>
            </w:r>
          </w:p>
        </w:tc>
        <w:tc>
          <w:tcPr>
            <w:tcW w:w="858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771" w:type="pct"/>
          </w:tcPr>
          <w:p w:rsidR="001416AB" w:rsidRPr="00DC16E8" w:rsidRDefault="001416AB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301137" w:rsidRPr="00DC16E8" w:rsidRDefault="00301137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10" w:type="pct"/>
            <w:noWrap/>
          </w:tcPr>
          <w:p w:rsidR="00301137" w:rsidRPr="00DC16E8" w:rsidRDefault="00301137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ein IWS1 homolog</w:t>
            </w:r>
          </w:p>
        </w:tc>
        <w:tc>
          <w:tcPr>
            <w:tcW w:w="853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IWS1</w:t>
            </w:r>
          </w:p>
        </w:tc>
        <w:tc>
          <w:tcPr>
            <w:tcW w:w="858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771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301137" w:rsidRPr="00DC16E8" w:rsidRDefault="00301137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10" w:type="pct"/>
            <w:noWrap/>
          </w:tcPr>
          <w:p w:rsidR="00301137" w:rsidRPr="00DC16E8" w:rsidRDefault="00301137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ein kinase C delta-binding protein</w:t>
            </w:r>
          </w:p>
        </w:tc>
        <w:tc>
          <w:tcPr>
            <w:tcW w:w="853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KCDBP</w:t>
            </w:r>
          </w:p>
        </w:tc>
        <w:tc>
          <w:tcPr>
            <w:tcW w:w="858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771" w:type="pct"/>
          </w:tcPr>
          <w:p w:rsidR="00301137" w:rsidRPr="00DC16E8" w:rsidRDefault="00301137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301137" w:rsidRPr="00DC16E8" w:rsidRDefault="00301137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10" w:type="pct"/>
            <w:noWrap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Fatty acid-binding protein, epidermal</w:t>
            </w:r>
          </w:p>
        </w:tc>
        <w:tc>
          <w:tcPr>
            <w:tcW w:w="853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FABP5</w:t>
            </w:r>
          </w:p>
        </w:tc>
        <w:tc>
          <w:tcPr>
            <w:tcW w:w="858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771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10" w:type="pct"/>
            <w:noWrap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hostensin</w:t>
            </w:r>
          </w:p>
        </w:tc>
        <w:tc>
          <w:tcPr>
            <w:tcW w:w="853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PP1R18</w:t>
            </w:r>
          </w:p>
        </w:tc>
        <w:tc>
          <w:tcPr>
            <w:tcW w:w="858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771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4E156A">
        <w:tc>
          <w:tcPr>
            <w:tcW w:w="309" w:type="pct"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10" w:type="pct"/>
            <w:noWrap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DNA topoisomerase 1</w:t>
            </w:r>
          </w:p>
        </w:tc>
        <w:tc>
          <w:tcPr>
            <w:tcW w:w="853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858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771" w:type="pct"/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163D25">
        <w:tc>
          <w:tcPr>
            <w:tcW w:w="309" w:type="pct"/>
            <w:tcBorders>
              <w:bottom w:val="single" w:sz="4" w:space="0" w:color="D9D9D9" w:themeColor="background1" w:themeShade="D9"/>
            </w:tcBorders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10" w:type="pct"/>
            <w:tcBorders>
              <w:bottom w:val="single" w:sz="4" w:space="0" w:color="D9D9D9" w:themeColor="background1" w:themeShade="D9"/>
            </w:tcBorders>
            <w:noWrap/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Protocadherin Fat 3</w:t>
            </w:r>
          </w:p>
        </w:tc>
        <w:tc>
          <w:tcPr>
            <w:tcW w:w="853" w:type="pct"/>
            <w:tcBorders>
              <w:bottom w:val="single" w:sz="4" w:space="0" w:color="D9D9D9" w:themeColor="background1" w:themeShade="D9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FAT3</w:t>
            </w:r>
          </w:p>
        </w:tc>
        <w:tc>
          <w:tcPr>
            <w:tcW w:w="858" w:type="pct"/>
            <w:tcBorders>
              <w:bottom w:val="single" w:sz="4" w:space="0" w:color="D9D9D9" w:themeColor="background1" w:themeShade="D9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771" w:type="pct"/>
            <w:tcBorders>
              <w:bottom w:val="single" w:sz="4" w:space="0" w:color="D9D9D9" w:themeColor="background1" w:themeShade="D9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  <w:tr w:rsidR="00301137" w:rsidRPr="00DC16E8" w:rsidTr="00163D25">
        <w:trPr>
          <w:cnfStyle w:val="010000000000"/>
        </w:trPr>
        <w:tc>
          <w:tcPr>
            <w:tcW w:w="309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10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4E113C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28S ribosomal protein S14,</w:t>
            </w:r>
          </w:p>
          <w:p w:rsidR="00301137" w:rsidRPr="00DC16E8" w:rsidRDefault="004E113C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 xml:space="preserve"> mitochondrial</w:t>
            </w:r>
          </w:p>
        </w:tc>
        <w:tc>
          <w:tcPr>
            <w:tcW w:w="853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MRPS14</w:t>
            </w:r>
          </w:p>
        </w:tc>
        <w:tc>
          <w:tcPr>
            <w:tcW w:w="858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771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301137" w:rsidRPr="00DC16E8" w:rsidRDefault="004E113C" w:rsidP="003B7566">
            <w:pPr>
              <w:pStyle w:val="DecimalAligned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DC16E8">
              <w:rPr>
                <w:rFonts w:ascii="Times New Roman" w:hAnsi="Times New Roman" w:cs="Times New Roman"/>
              </w:rPr>
              <w:t>up</w:t>
            </w:r>
          </w:p>
        </w:tc>
      </w:tr>
    </w:tbl>
    <w:p w:rsidR="001416AB" w:rsidRPr="00DC16E8" w:rsidRDefault="001416AB" w:rsidP="001416AB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1416AB" w:rsidRPr="00DC16E8" w:rsidRDefault="001416AB" w:rsidP="001416AB">
      <w:pPr>
        <w:rPr>
          <w:rFonts w:ascii="Times New Roman" w:hAnsi="Times New Roman" w:cs="Times New Roman"/>
          <w:sz w:val="24"/>
          <w:szCs w:val="24"/>
        </w:rPr>
      </w:pPr>
    </w:p>
    <w:p w:rsidR="001416AB" w:rsidRPr="00DC16E8" w:rsidRDefault="001416AB">
      <w:pPr>
        <w:rPr>
          <w:rFonts w:ascii="Times New Roman" w:hAnsi="Times New Roman" w:cs="Times New Roman"/>
          <w:b/>
          <w:sz w:val="24"/>
          <w:szCs w:val="24"/>
        </w:rPr>
      </w:pPr>
    </w:p>
    <w:p w:rsidR="008A1C72" w:rsidRPr="00DC16E8" w:rsidRDefault="008A1C72" w:rsidP="008A1C72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8</w:t>
      </w:r>
      <w:r w:rsidR="001F5452" w:rsidRPr="00DC16E8">
        <w:rPr>
          <w:rFonts w:ascii="Times New Roman" w:hAnsi="Times New Roman" w:cs="Times New Roman" w:hint="eastAsia"/>
          <w:b/>
          <w:sz w:val="24"/>
          <w:szCs w:val="24"/>
        </w:rPr>
        <w:t>. Si RNAs sequence against circ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MTCL1</w:t>
      </w:r>
    </w:p>
    <w:tbl>
      <w:tblPr>
        <w:tblStyle w:val="ab"/>
        <w:tblpPr w:leftFromText="180" w:rightFromText="180" w:vertAnchor="text" w:horzAnchor="margin" w:tblpY="250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/>
      </w:tblPr>
      <w:tblGrid>
        <w:gridCol w:w="4261"/>
        <w:gridCol w:w="4261"/>
      </w:tblGrid>
      <w:tr w:rsidR="00B433AF" w:rsidRPr="00DC16E8" w:rsidTr="00B433AF"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5B9BD5"/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Si and NC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5B9BD5"/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Sequence (5’-3’)</w:t>
            </w:r>
          </w:p>
        </w:tc>
      </w:tr>
      <w:tr w:rsidR="00B433AF" w:rsidRPr="00DC16E8" w:rsidTr="00B433AF">
        <w:tc>
          <w:tcPr>
            <w:tcW w:w="4261" w:type="dxa"/>
            <w:tcBorders>
              <w:top w:val="single" w:sz="8" w:space="0" w:color="000000" w:themeColor="text1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MTCL1(si-1)</w:t>
            </w:r>
          </w:p>
        </w:tc>
        <w:tc>
          <w:tcPr>
            <w:tcW w:w="4261" w:type="dxa"/>
            <w:tcBorders>
              <w:top w:val="single" w:sz="8" w:space="0" w:color="000000" w:themeColor="text1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AAGAGGATGAGTTAGATGAA</w:t>
            </w:r>
          </w:p>
        </w:tc>
      </w:tr>
      <w:tr w:rsidR="00B433AF" w:rsidRPr="00DC16E8" w:rsidTr="00B433AF">
        <w:tc>
          <w:tcPr>
            <w:tcW w:w="4261" w:type="dxa"/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MTCL1(si-2)</w:t>
            </w:r>
          </w:p>
        </w:tc>
        <w:tc>
          <w:tcPr>
            <w:tcW w:w="4261" w:type="dxa"/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GACUGAAAGAGGAUGAGUUTT</w:t>
            </w:r>
          </w:p>
        </w:tc>
      </w:tr>
      <w:tr w:rsidR="00B433AF" w:rsidRPr="00DC16E8" w:rsidTr="00B433AF">
        <w:tc>
          <w:tcPr>
            <w:tcW w:w="4261" w:type="dxa"/>
            <w:tcBorders>
              <w:bottom w:val="single" w:sz="4" w:space="0" w:color="D9D9D9" w:themeColor="background1" w:themeShade="D9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MTCL1(si-3)</w:t>
            </w:r>
          </w:p>
        </w:tc>
        <w:tc>
          <w:tcPr>
            <w:tcW w:w="4261" w:type="dxa"/>
            <w:tcBorders>
              <w:bottom w:val="single" w:sz="4" w:space="0" w:color="D9D9D9" w:themeColor="background1" w:themeShade="D9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GACUGAAAGAGGAUGAGUUA</w:t>
            </w:r>
          </w:p>
        </w:tc>
      </w:tr>
      <w:tr w:rsidR="00B433AF" w:rsidRPr="00DC16E8" w:rsidTr="00B433AF">
        <w:tc>
          <w:tcPr>
            <w:tcW w:w="4261" w:type="dxa"/>
            <w:tcBorders>
              <w:bottom w:val="single" w:sz="8" w:space="0" w:color="000000" w:themeColor="text1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4261" w:type="dxa"/>
            <w:tcBorders>
              <w:bottom w:val="single" w:sz="8" w:space="0" w:color="000000" w:themeColor="text1"/>
            </w:tcBorders>
          </w:tcPr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UUCUCCGAACGUGUCACGUTT</w:t>
            </w:r>
          </w:p>
          <w:p w:rsidR="00B433AF" w:rsidRPr="00DC16E8" w:rsidRDefault="00B433AF" w:rsidP="003B756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CGUGACACGUUCGGAGAATT</w:t>
            </w:r>
          </w:p>
        </w:tc>
      </w:tr>
    </w:tbl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B433AF" w:rsidRPr="00DC16E8" w:rsidRDefault="00B433AF" w:rsidP="008A1C72">
      <w:pPr>
        <w:rPr>
          <w:rFonts w:ascii="Times New Roman" w:hAnsi="Times New Roman" w:cs="Times New Roman"/>
          <w:b/>
          <w:sz w:val="24"/>
          <w:szCs w:val="24"/>
        </w:rPr>
      </w:pPr>
    </w:p>
    <w:p w:rsidR="0038240D" w:rsidRPr="00DC16E8" w:rsidRDefault="0038240D" w:rsidP="00B433AF">
      <w:pPr>
        <w:rPr>
          <w:rFonts w:ascii="Times New Roman" w:hAnsi="Times New Roman" w:cs="Times New Roman"/>
          <w:sz w:val="24"/>
          <w:szCs w:val="24"/>
        </w:rPr>
      </w:pPr>
    </w:p>
    <w:p w:rsidR="005E0C95" w:rsidRPr="00DC16E8" w:rsidRDefault="005E0C95" w:rsidP="00B433AF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1416AB" w:rsidRPr="00DC16E8" w:rsidRDefault="001416A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B22708" w:rsidRPr="00DC16E8" w:rsidRDefault="00B22708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 w:rsidP="00B433AF">
      <w:pPr>
        <w:rPr>
          <w:rFonts w:ascii="Times New Roman" w:hAnsi="Times New Roman" w:cs="Times New Roman"/>
          <w:sz w:val="24"/>
          <w:szCs w:val="24"/>
        </w:rPr>
      </w:pPr>
    </w:p>
    <w:p w:rsidR="008A1C72" w:rsidRPr="00DC16E8" w:rsidRDefault="008A1C72" w:rsidP="008A1C72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9. Si RNAs sequence against C1QBP.</w:t>
      </w:r>
    </w:p>
    <w:tbl>
      <w:tblPr>
        <w:tblStyle w:val="2-5"/>
        <w:tblpPr w:leftFromText="180" w:rightFromText="180" w:vertAnchor="page" w:horzAnchor="margin" w:tblpY="1961"/>
        <w:tblOverlap w:val="never"/>
        <w:tblW w:w="818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4398"/>
        <w:gridCol w:w="3790"/>
      </w:tblGrid>
      <w:tr w:rsidR="00842721" w:rsidRPr="00DC16E8" w:rsidTr="00842721">
        <w:trPr>
          <w:cnfStyle w:val="100000000000"/>
        </w:trPr>
        <w:tc>
          <w:tcPr>
            <w:tcW w:w="2686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5B9BD5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 and NC</w:t>
            </w:r>
          </w:p>
        </w:tc>
        <w:tc>
          <w:tcPr>
            <w:tcW w:w="2314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5B9BD5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Sequence (5’-3’)</w:t>
            </w:r>
          </w:p>
        </w:tc>
      </w:tr>
      <w:tr w:rsidR="00842721" w:rsidRPr="00DC16E8" w:rsidTr="00842721">
        <w:tc>
          <w:tcPr>
            <w:tcW w:w="2686" w:type="pct"/>
            <w:tcBorders>
              <w:top w:val="single" w:sz="8" w:space="0" w:color="000000" w:themeColor="text1"/>
              <w:bottom w:val="single" w:sz="4" w:space="0" w:color="D9D9D9" w:themeColor="background1" w:themeShade="D9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1QBP-homo-777</w:t>
            </w:r>
          </w:p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1QBP-homo-469</w:t>
            </w:r>
          </w:p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1QBP-homo-648</w:t>
            </w:r>
          </w:p>
        </w:tc>
        <w:tc>
          <w:tcPr>
            <w:tcW w:w="2314" w:type="pct"/>
            <w:tcBorders>
              <w:top w:val="single" w:sz="8" w:space="0" w:color="000000" w:themeColor="text1"/>
              <w:bottom w:val="single" w:sz="4" w:space="0" w:color="D9D9D9" w:themeColor="background1" w:themeShade="D9"/>
            </w:tcBorders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CCUUAUAUGACCACCUAAUTT</w:t>
            </w:r>
          </w:p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GUCACUUUCAACAUUAACATT</w:t>
            </w:r>
          </w:p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GGAUGAGGUUGGACAAGAATT</w:t>
            </w:r>
          </w:p>
        </w:tc>
      </w:tr>
      <w:tr w:rsidR="00842721" w:rsidRPr="00DC16E8" w:rsidTr="00842721">
        <w:trPr>
          <w:cnfStyle w:val="010000000000"/>
        </w:trPr>
        <w:tc>
          <w:tcPr>
            <w:tcW w:w="2686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314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UUCUCCGAACGUGUCACGUTT</w:t>
            </w:r>
          </w:p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CGUGACACGUUCGGAGAATT</w:t>
            </w:r>
          </w:p>
        </w:tc>
      </w:tr>
    </w:tbl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9F30DB" w:rsidRPr="00DC16E8" w:rsidRDefault="009F30DB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6C761B" w:rsidRPr="00DC16E8" w:rsidRDefault="006C761B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-5"/>
        <w:tblpPr w:leftFromText="180" w:rightFromText="180" w:vertAnchor="page" w:horzAnchor="margin" w:tblpY="1931"/>
        <w:tblOverlap w:val="never"/>
        <w:tblW w:w="818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3932"/>
        <w:gridCol w:w="4256"/>
      </w:tblGrid>
      <w:tr w:rsidR="00842721" w:rsidRPr="00DC16E8" w:rsidTr="00842721">
        <w:trPr>
          <w:cnfStyle w:val="100000000000"/>
        </w:trPr>
        <w:tc>
          <w:tcPr>
            <w:tcW w:w="2401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2599" w:type="pct"/>
            <w:tcBorders>
              <w:top w:val="single" w:sz="8" w:space="0" w:color="000000" w:themeColor="text1"/>
              <w:left w:val="single" w:sz="4" w:space="0" w:color="D9D9D9" w:themeColor="background1" w:themeShade="D9"/>
              <w:bottom w:val="single" w:sz="8" w:space="0" w:color="000000" w:themeColor="text1"/>
              <w:right w:val="single" w:sz="4" w:space="0" w:color="D9D9D9" w:themeColor="background1" w:themeShade="D9"/>
            </w:tcBorders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 (5’-3’)</w:t>
            </w:r>
          </w:p>
        </w:tc>
      </w:tr>
      <w:tr w:rsidR="00842721" w:rsidRPr="00DC16E8" w:rsidTr="00842721">
        <w:tc>
          <w:tcPr>
            <w:tcW w:w="2401" w:type="pct"/>
            <w:tcBorders>
              <w:top w:val="single" w:sz="8" w:space="0" w:color="000000" w:themeColor="text1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MTCL1-Forward</w:t>
            </w:r>
          </w:p>
        </w:tc>
        <w:tc>
          <w:tcPr>
            <w:tcW w:w="2599" w:type="pct"/>
            <w:tcBorders>
              <w:top w:val="single" w:sz="8" w:space="0" w:color="000000" w:themeColor="text1"/>
            </w:tcBorders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CAGGCCCTCCAGAATGAG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MTCL1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TCTCGCCGAAGTTCCTGCA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1QBP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TTGGACAAGAAGACGAGGCTGAG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1QBP- 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CTTCCATTCAGACTCGCCAGTG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VPS37C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CCATGAGGATGCTGTCCCA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VPS37C- 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TCGCCTCCGAGTCATTCTG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C004053.1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CACCTGACCTCTCATCAACAGACT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C004053.1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TGCGAGTTGTCTCTGCTGCT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0115690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CACCTGCCCAGCAGAATTA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irc-0115690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GCTGGTTAACTTACATTTGCCTT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XPO1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AATTGTCAACAAGTTAGGGGGA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XPO1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TGCACCAATCATGTACCCCA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PPL1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CCTTATATGTGCCTGACCCA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PPL1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GGCTATATCTATTAATCGCAG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FCHO2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AACTCAGGCCCTCCAGAAAT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FCHO2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TCATTGACCTGGAGTATGC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D9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GCTTCGTGTGAGAATGCTGT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HD9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TGACCAATTCTGTGGCAACG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RAPPC6B-Forward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TGTGGCTTAATCAGAGGTGGC</w:t>
            </w:r>
          </w:p>
        </w:tc>
      </w:tr>
      <w:tr w:rsidR="00842721" w:rsidRPr="00DC16E8" w:rsidTr="00842721">
        <w:tc>
          <w:tcPr>
            <w:tcW w:w="2401" w:type="pct"/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RAPPC6B-Reverse</w:t>
            </w:r>
          </w:p>
        </w:tc>
        <w:tc>
          <w:tcPr>
            <w:tcW w:w="2599" w:type="pct"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CTTGTCCCACTCGAAACCCC</w:t>
            </w:r>
          </w:p>
        </w:tc>
      </w:tr>
      <w:tr w:rsidR="00842721" w:rsidRPr="00DC16E8" w:rsidTr="00842721">
        <w:tc>
          <w:tcPr>
            <w:tcW w:w="2401" w:type="pct"/>
            <w:tcBorders>
              <w:bottom w:val="single" w:sz="4" w:space="0" w:color="D9D9D9" w:themeColor="background1" w:themeShade="D9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2599" w:type="pct"/>
            <w:tcBorders>
              <w:bottom w:val="single" w:sz="4" w:space="0" w:color="D9D9D9" w:themeColor="background1" w:themeShade="D9"/>
            </w:tcBorders>
          </w:tcPr>
          <w:p w:rsidR="00842721" w:rsidRPr="00DC16E8" w:rsidRDefault="00842721" w:rsidP="00842721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GGACCTGACCTGCCGTCTAG</w:t>
            </w:r>
          </w:p>
        </w:tc>
      </w:tr>
      <w:tr w:rsidR="00842721" w:rsidRPr="00DC16E8" w:rsidTr="00842721">
        <w:trPr>
          <w:cnfStyle w:val="010000000000"/>
        </w:trPr>
        <w:tc>
          <w:tcPr>
            <w:tcW w:w="2401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842721" w:rsidRPr="00DC16E8" w:rsidRDefault="00842721" w:rsidP="00842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2599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842721" w:rsidRPr="00DC16E8" w:rsidRDefault="00842721" w:rsidP="00842721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TAGCCCAGGATGCCCTTGAG</w:t>
            </w:r>
          </w:p>
        </w:tc>
      </w:tr>
    </w:tbl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Pr="00DC16E8">
        <w:rPr>
          <w:rFonts w:ascii="Times New Roman" w:hAnsi="Times New Roman" w:cs="Times New Roman"/>
          <w:b/>
          <w:sz w:val="24"/>
          <w:szCs w:val="24"/>
        </w:rPr>
        <w:t>.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 xml:space="preserve"> Primers used in quantitative real-time PCR (qRT-PCR) assays</w:t>
      </w: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 w:rsidP="009942FA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Pr="00DC16E8">
        <w:rPr>
          <w:rFonts w:ascii="Times New Roman" w:hAnsi="Times New Roman" w:cs="Times New Roman"/>
          <w:b/>
          <w:sz w:val="24"/>
          <w:szCs w:val="24"/>
        </w:rPr>
        <w:t>. Reaction conditions of qRT-PCR assays</w:t>
      </w:r>
    </w:p>
    <w:tbl>
      <w:tblPr>
        <w:tblStyle w:val="2-5"/>
        <w:tblpPr w:leftFromText="180" w:rightFromText="180" w:vertAnchor="page" w:horzAnchor="margin" w:tblpY="1981"/>
        <w:tblW w:w="4377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660"/>
      </w:tblPr>
      <w:tblGrid>
        <w:gridCol w:w="4218"/>
        <w:gridCol w:w="3242"/>
      </w:tblGrid>
      <w:tr w:rsidR="005C774A" w:rsidRPr="00DC16E8" w:rsidTr="005C774A">
        <w:trPr>
          <w:cnfStyle w:val="100000000000"/>
        </w:trPr>
        <w:tc>
          <w:tcPr>
            <w:tcW w:w="5000" w:type="pct"/>
            <w:gridSpan w:val="2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5C774A" w:rsidRPr="00DC16E8" w:rsidRDefault="005C774A" w:rsidP="005C77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circRNA and mRNA</w:t>
            </w:r>
          </w:p>
        </w:tc>
      </w:tr>
      <w:tr w:rsidR="005C774A" w:rsidRPr="00DC16E8" w:rsidTr="005C774A">
        <w:tc>
          <w:tcPr>
            <w:tcW w:w="2827" w:type="pct"/>
            <w:tcBorders>
              <w:top w:val="single" w:sz="8" w:space="0" w:color="000000" w:themeColor="text1"/>
            </w:tcBorders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</w:rPr>
              <w:t>Relative reagents</w:t>
            </w:r>
          </w:p>
        </w:tc>
        <w:tc>
          <w:tcPr>
            <w:tcW w:w="2173" w:type="pct"/>
            <w:tcBorders>
              <w:top w:val="single" w:sz="8" w:space="0" w:color="000000" w:themeColor="text1"/>
            </w:tcBorders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</w:rPr>
              <w:t>1×system (20 μL)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0×RT Buffer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 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Enzyme Mix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0.8 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Primer Mix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 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Mutiscribe TM Reverse Transcriptase</w:t>
            </w:r>
          </w:p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RNA+DEPC H</w:t>
            </w:r>
            <w:r w:rsidRPr="00DC16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 xml:space="preserve">O                        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4,2 μL</w:t>
            </w:r>
          </w:p>
        </w:tc>
      </w:tr>
      <w:tr w:rsidR="005C774A" w:rsidRPr="00DC16E8" w:rsidTr="005C774A">
        <w:tc>
          <w:tcPr>
            <w:tcW w:w="5000" w:type="pct"/>
            <w:gridSpan w:val="2"/>
            <w:tcBorders>
              <w:bottom w:val="single" w:sz="8" w:space="0" w:color="000000" w:themeColor="text1"/>
            </w:tcBorders>
            <w:noWrap/>
          </w:tcPr>
          <w:p w:rsidR="005C774A" w:rsidRPr="00DC16E8" w:rsidRDefault="00785DAA" w:rsidP="005C774A">
            <w:pPr>
              <w:jc w:val="left"/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49" o:spid="_x0000_s1026" type="#_x0000_t32" style="position:absolute;margin-left:268.2pt;margin-top:8.25pt;width:19.8pt;height:.0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eYCNgIAAGAEAAAOAAAAZHJzL2Uyb0RvYy54bWysVMGO2jAQvVfqP1i+QwgbWIgIq1UCvWxb&#10;pN1+gLGdxKpjW7YhoKr/3rEJtLSXqmoOzjieefNm5jmrp1Mn0ZFbJ7QqcDqeYMQV1UyopsBf3raj&#10;BUbOE8WI1IoX+Mwdflq/f7fqTc6nutWScYsARLm8NwVuvTd5kjja8o64sTZcwWGtbUc8bG2TMEt6&#10;QO9kMp1M5kmvLTNWU+4cfK0uh3gd8euaU/+5rh33SBYYuPm42rjuw5qsVyRvLDGtoAMN8g8sOiIU&#10;JL1BVcQTdLDiD6hOUKudrv2Y6i7RdS0ojzVANenkt2peW2J4rAWa48ytTe7/wdJPx51FghX4ESNF&#10;OhjR88HrmBml2TI0qDcuB79S7WwokZ7Uq3nR9KtDSpctUQ2P7m9nA9FpiEjuQsLGGUiz7z9qBj4E&#10;MsRunWrbBUjoAzrFoZxvQ+Enjyh8nM7SbA6jo3A0f5hFeJJfI411/gPXHQpGgZ23RDStL7VSMHtt&#10;05iHHF+cD7xIfg0IaZXeCimjBKRCfYGXs+ksBjgtBQuHwc3ZZl9Ki44kiCg+A4s7N6sPikWwlhO2&#10;GWxPhAQb+dgdbwX0S3IcsnWcYSQ53JtgXehJFTJC7UB4sC46+racLDeLzSIbZdP5ZpRNqmr0vC2z&#10;0XybPs6qh6osq/R7IJ9meSsY4yrwv2o6zf5OM8Ptuqjxpupbo5J79NhRIHt9R9Jx+GHeF+XsNTvv&#10;bKgu6ABkHJ2HKxfuya/76PXzx7D+AQAA//8DAFBLAwQUAAYACAAAACEAPg+f/t8AAAAJAQAADwAA&#10;AGRycy9kb3ducmV2LnhtbEyPzU7DMBCE70i8g7VI3KjDTwyEOBVQIXIBiRYhjm68xBHxOordNuXp&#10;2Z7guDOfZmfK+eR7scUxdoE0nM8yEEhNsB21Gt5XT2c3IGIyZE0fCDXsMcK8Oj4qTWHDjt5wu0yt&#10;4BCKhdHgUhoKKWPj0Js4CwMSe19h9CbxObbSjmbH4b6XF1mmpDcd8QdnBnx02HwvN15DWnzunfpo&#10;Hm6719Xzi+p+6rpeaH16Mt3fgUg4pT8YDvW5OlTcaR02ZKPoNeSX6opRNlQOgoH8WvG49UFQIKtS&#10;/l9Q/QIAAP//AwBQSwECLQAUAAYACAAAACEAtoM4kv4AAADhAQAAEwAAAAAAAAAAAAAAAAAAAAAA&#10;W0NvbnRlbnRfVHlwZXNdLnhtbFBLAQItABQABgAIAAAAIQA4/SH/1gAAAJQBAAALAAAAAAAAAAAA&#10;AAAAAC8BAABfcmVscy8ucmVsc1BLAQItABQABgAIAAAAIQDareYCNgIAAGAEAAAOAAAAAAAAAAAA&#10;AAAAAC4CAABkcnMvZTJvRG9jLnhtbFBLAQItABQABgAIAAAAIQA+D5/+3wAAAAkBAAAPAAAAAAAA&#10;AAAAAAAAAJAEAABkcnMvZG93bnJldi54bWxQSwUGAAAAAAQABADzAAAAnAUAAAAA&#10;">
                  <v:stroke endarrow="block"/>
                </v:shape>
              </w:pict>
            </w: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0" o:spid="_x0000_s1032" type="#_x0000_t32" style="position:absolute;margin-left:193.2pt;margin-top:8.15pt;width:19.8pt;height:.0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LF0NgIAAGAEAAAOAAAAZHJzL2Uyb0RvYy54bWysVMGO2jAQvVfqP1i+QwibUIgIq1UCvWy7&#10;SLv9AGM7xKpjW7YhoKr/3rEJtLSXqmoOzjgev3nzZibLx1Mn0ZFbJ7QqcTqeYMQV1UyofYm/vG1G&#10;c4ycJ4oRqRUv8Zk7/Lh6/27Zm4JPdasl4xYBiHJFb0rcem+KJHG05R1xY224gsNG24542Np9wizp&#10;Ab2TyXQymSW9tsxYTblz8LW+HOJVxG8aTv1L0zjukSwxcPNxtXHdhTVZLUmxt8S0gg40yD+w6IhQ&#10;EPQGVRNP0MGKP6A6Qa12uvFjqrtEN42gPOYA2aST37J5bYnhMRcQx5mbTO7/wdLPx61FgpV4hpEi&#10;HZTo6eB1jIzSPArUG1eAX6W2NqRIT+rVPGv61SGlq5aoPY/ub2cDt9MgaXJ3JWycgTC7/pNm4EMg&#10;QlTr1NguQIIO6BSLcr4VhZ88ovBxmqfZDEpH4Wj2kEd4UlxvGuv8R647FIwSO2+J2Le+0kpB7bVN&#10;YxxyfHY+8CLF9UIIq/RGSBlbQCrUl3iRT/N4wWkpWDgMbs7ud5W06EhCE8VnYHHnZvVBsQjWcsLW&#10;g+2JkGAjH9XxVoBekuMQreMMI8lhboJ1oSdViAi5A+HBuvTRt8VksZ6v59kom87Wo2xS16OnTZWN&#10;Zpv0Q14/1FVVp98D+TQrWsEYV4H/tafT7O96ZpiuSzfeuvomVHKPHhUFstd3JB2LH+odhtAVO83O&#10;WxuyCzto4+g8jFyYk1/30evnj2H1AwAA//8DAFBLAwQUAAYACAAAACEAfudxL98AAAAJAQAADwAA&#10;AGRycy9kb3ducmV2LnhtbEyPwU7DMBBE70j8g7VI3KhDG1klxKmACpELlWhR1aMbL7FFbEex26Z8&#10;PdsTHHfmaXamXIyuY0ccog1ewv0kA4a+Cdr6VsLn5vVuDiwm5bXqgkcJZ4ywqK6vSlXocPIfeFyn&#10;llGIj4WSYFLqC85jY9CpOAk9evK+wuBUonNouR7UicJdx6dZJrhT1tMHo3p8Mdh8rw9OQlruzkZs&#10;m+cHu9q8vQv7U9f1Usrbm/HpEVjCMf3BcKlP1aGiTvtw8DqyTsJsLnJCyRAzYATkU0Hj9hchB16V&#10;/P+C6hcAAP//AwBQSwECLQAUAAYACAAAACEAtoM4kv4AAADhAQAAEwAAAAAAAAAAAAAAAAAAAAAA&#10;W0NvbnRlbnRfVHlwZXNdLnhtbFBLAQItABQABgAIAAAAIQA4/SH/1gAAAJQBAAALAAAAAAAAAAAA&#10;AAAAAC8BAABfcmVscy8ucmVsc1BLAQItABQABgAIAAAAIQBxbLF0NgIAAGAEAAAOAAAAAAAAAAAA&#10;AAAAAC4CAABkcnMvZTJvRG9jLnhtbFBLAQItABQABgAIAAAAIQB+53Ev3wAAAAkBAAAPAAAAAAAA&#10;AAAAAAAAAJAEAABkcnMvZG93bnJldi54bWxQSwUGAAAAAAQABADzAAAAnAUAAAAA&#10;">
                  <v:stroke endarrow="block"/>
                </v:shape>
              </w:pict>
            </w: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1" o:spid="_x0000_s1031" type="#_x0000_t32" style="position:absolute;margin-left:106.8pt;margin-top:8.15pt;width:19.8pt;height:0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tfkNAIAAF4EAAAOAAAAZHJzL2Uyb0RvYy54bWysVE2P2yAQvVfqf0Dcs7ZTO02sOKuVnfSy&#10;bSPt9gcQwDYqBgQkTlT1v3cgH23aS1XVBzyYmTczbx5ePh4HiQ7cOqFVhbOHFCOuqGZCdRX+8rqZ&#10;zDFynihGpFa8wifu8OPq7ZvlaEo+1b2WjFsEIMqVo6lw770pk8TRng/EPWjDFRy22g7Ew9Z2CbNk&#10;BPRBJtM0nSWjtsxYTblz8LU5H+JVxG9bTv3ntnXcI1lhqM3H1cZ1F9ZktSRlZ4npBb2UQf6hioEI&#10;BUlvUA3xBO2t+ANqENRqp1v/QPWQ6LYVlMceoJss/a2bl54YHnsBcpy50eT+Hyz9dNhaJFiFC4wU&#10;GWBET3uvY2aUFVkgaDSuBL9abW1okR7Vi3nW9KtDStc9UR2P7q8nA9ExIrkLCRtnIM1u/KgZ+BDI&#10;ENk6tnYIkMADOsahnG5D4UePKHycFlk+g9HR61FCymucsc5/4HpAwaiw85aIrve1Vgomr20Ws5DD&#10;s/PQBwReA0JSpTdCyigAqdBY4UUxLWKA01KwcBjcnO12tbToQIKE4hNIAbA7N6v3ikWwnhO2vtie&#10;CAk28pEbbwWwJTkO2QbOMJIcbk2wzohShYzQORR8sc4q+rZIF+v5ep5P8ulsPcnTppk8bep8Mttk&#10;74vmXVPXTfY9FJ/lZS8Y4yrUf1V0lv+dYi5366zFm6ZvRCX36JEEKPb6jkXH0Ydpn3Wz0+y0taG7&#10;oAIQcXS+XLhwS37dR6+fv4XVDwAAAP//AwBQSwMEFAAGAAgAAAAhAMSjAo7fAAAACQEAAA8AAABk&#10;cnMvZG93bnJldi54bWxMj8FOwzAMhu9IvENkJG4sXSsiKE0nYEL0AhIbQhyzxjQRTVI12dbx9DPa&#10;AY72/+n352oxuZ7tcIw2eAnzWQYMfRu09Z2E9/XT1Q2wmJTXqg8eJRwwwqI+P6tUqcPev+FulTpG&#10;JT6WSoJJaSg5j61Bp+IsDOgp+wqjU4nGseN6VHsqdz3Ps0xwp6ynC0YN+Giw/V5tnYS0/DwY8dE+&#10;3NrX9fOLsD9N0yylvLyY7u+AJZzSHwy/+qQONTltwtbryHoJ+bwQhFIgCmAE5NdFDmxzWvC64v8/&#10;qI8AAAD//wMAUEsBAi0AFAAGAAgAAAAhALaDOJL+AAAA4QEAABMAAAAAAAAAAAAAAAAAAAAAAFtD&#10;b250ZW50X1R5cGVzXS54bWxQSwECLQAUAAYACAAAACEAOP0h/9YAAACUAQAACwAAAAAAAAAAAAAA&#10;AAAvAQAAX3JlbHMvLnJlbHNQSwECLQAUAAYACAAAACEAj9LX5DQCAABeBAAADgAAAAAAAAAAAAAA&#10;AAAuAgAAZHJzL2Uyb0RvYy54bWxQSwECLQAUAAYACAAAACEAxKMCjt8AAAAJAQAADwAAAAAAAAAA&#10;AAAAAACOBAAAZHJzL2Rvd25yZXYueG1sUEsFBgAAAAAEAAQA8wAAAJoFAAAAAA==&#10;">
                  <v:stroke endarrow="block"/>
                </v:shape>
              </w:pict>
            </w:r>
            <w:r w:rsidR="005C774A" w:rsidRPr="00DC16E8">
              <w:rPr>
                <w:rFonts w:ascii="Times New Roman" w:hAnsi="Times New Roman" w:cs="Times New Roman"/>
                <w:sz w:val="24"/>
                <w:szCs w:val="24"/>
              </w:rPr>
              <w:t>Program: 25℃/10min    37℃/120min    85℃/5min    Maintain at 4 ℃</w:t>
            </w:r>
          </w:p>
        </w:tc>
      </w:tr>
      <w:tr w:rsidR="005C774A" w:rsidRPr="00DC16E8" w:rsidTr="005C774A">
        <w:tc>
          <w:tcPr>
            <w:tcW w:w="50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5B9BD5" w:themeFill="accent5"/>
            <w:noWrap/>
          </w:tcPr>
          <w:p w:rsidR="005C774A" w:rsidRPr="00DC16E8" w:rsidRDefault="005C774A" w:rsidP="005C774A">
            <w:pPr>
              <w:jc w:val="center"/>
              <w:rPr>
                <w:rStyle w:val="a7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5C774A" w:rsidRPr="00DC16E8" w:rsidTr="005C774A">
        <w:tc>
          <w:tcPr>
            <w:tcW w:w="2827" w:type="pct"/>
            <w:tcBorders>
              <w:top w:val="single" w:sz="8" w:space="0" w:color="000000" w:themeColor="text1"/>
            </w:tcBorders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</w:rPr>
              <w:t>Relative reagents</w:t>
            </w:r>
          </w:p>
        </w:tc>
        <w:tc>
          <w:tcPr>
            <w:tcW w:w="2173" w:type="pct"/>
            <w:tcBorders>
              <w:top w:val="single" w:sz="8" w:space="0" w:color="000000" w:themeColor="text1"/>
            </w:tcBorders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b/>
                <w:sz w:val="24"/>
                <w:szCs w:val="24"/>
              </w:rPr>
              <w:t>1×system (20 μL)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DYEⅡ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Forward Primer (10μΜ)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5C774A" w:rsidRPr="00DC16E8" w:rsidTr="005C774A">
        <w:tc>
          <w:tcPr>
            <w:tcW w:w="2827" w:type="pct"/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Reverse Primer (10μΜ)</w:t>
            </w:r>
          </w:p>
        </w:tc>
        <w:tc>
          <w:tcPr>
            <w:tcW w:w="2173" w:type="pct"/>
          </w:tcPr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5C774A" w:rsidRPr="00DC16E8" w:rsidTr="005C774A">
        <w:tc>
          <w:tcPr>
            <w:tcW w:w="2827" w:type="pct"/>
            <w:tcBorders>
              <w:bottom w:val="single" w:sz="4" w:space="0" w:color="D9D9D9" w:themeColor="background1" w:themeShade="D9"/>
            </w:tcBorders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DEPC H</w:t>
            </w:r>
            <w:r w:rsidRPr="00DC16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73" w:type="pct"/>
            <w:tcBorders>
              <w:bottom w:val="single" w:sz="4" w:space="0" w:color="D9D9D9" w:themeColor="background1" w:themeShade="D9"/>
            </w:tcBorders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2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  <w:p w:rsidR="005C774A" w:rsidRPr="00DC16E8" w:rsidRDefault="005C774A" w:rsidP="005C774A">
            <w:pPr>
              <w:rPr>
                <w:rStyle w:val="a7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C16E8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6</w:t>
            </w: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5C774A" w:rsidRPr="00DC16E8" w:rsidTr="005C774A">
        <w:trPr>
          <w:cnfStyle w:val="010000000000"/>
          <w:trHeight w:val="624"/>
        </w:trPr>
        <w:tc>
          <w:tcPr>
            <w:tcW w:w="5000" w:type="pct"/>
            <w:gridSpan w:val="2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5C774A" w:rsidRPr="00DC16E8" w:rsidRDefault="00785DAA" w:rsidP="005C774A">
            <w:pPr>
              <w:jc w:val="left"/>
              <w:rPr>
                <w:rStyle w:val="a7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2" o:spid="_x0000_s1030" type="#_x0000_t32" style="position:absolute;margin-left:109.8pt;margin-top:23.45pt;width:19.8pt;height:0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HsSNAIAAF4EAAAOAAAAZHJzL2Uyb0RvYy54bWysVNuO2yAQfa/Uf0C8Z32pkyZWnNXKTvqy&#10;7Uba7QcQwDYqBgQkTlT13zuQS3fbl6qqH/DguZ2ZOePl/XGQ6MCtE1pVOLtLMeKKaiZUV+GvL5vJ&#10;HCPniWJEasUrfOIO36/ev1uOpuS57rVk3CIIolw5mgr33psySRzt+UDcnTZcgbLVdiAerrZLmCUj&#10;RB9kkqfpLBm1ZcZqyp2Dr81ZiVcxftty6p/a1nGPZIUBm4+njecunMlqScrOEtMLeoFB/gHFQISC&#10;pLdQDfEE7a34I9QgqNVOt/6O6iHRbSsojzVANVn6WzXPPTE81gLNcebWJvf/wtIvh61FglW4wEiR&#10;AUb0sPc6ZkbZNA8NGo0rwa5WWxtKpEf1bB41/eaQ0nVPVMej+cvJgHcWPJI3LuHiDKTZjZ81AxsC&#10;GWK3jq0dQkjoAzrGoZxuQ+FHjyh8zKdZMYPR0asqIeXVz1jnP3E9oCBU2HlLRNf7WisFk9c2i1nI&#10;4dH5gIqUV4eQVOmNkDISQCo0VngxzafRwWkpWFAGM2e7XS0tOpBAofjEEkHz2szqvWIxWM8JW19k&#10;T4QEGfnYG28FdEtyHLINnGEkOWxNkM7wpAoZoXIAfJHOLPq+SBfr+XpeTIp8tp4UadNMHjZ1MZlt&#10;so/T5kNT1032I4DPirIXjHEV8F8ZnRV/x5jLbp25eOP0rVHJ2+ixowD2+o6g4+jDtM+82Wl22tpQ&#10;XWABkDgaXxYubMnre7T69VtY/QQAAP//AwBQSwMEFAAGAAgAAAAhANU0Q6ffAAAACQEAAA8AAABk&#10;cnMvZG93bnJldi54bWxMj8FOwzAMhu9IvENkJG4sXQURLU0nYEL0AhIbQhyzxjQRjVM12dbx9Ava&#10;AY62P/3+/moxuZ7tcAzWk4T5LAOG1HptqZPwvn66ugUWoiKtek8o4YABFvX5WaVK7ff0hrtV7FgK&#10;oVAqCSbGoeQ8tAadCjM/IKXblx+dimkcO65HtU/hrud5lgnulKX0wagBHw2236utkxCXnwcjPtqH&#10;wr6un1+E/WmaZinl5cV0fwcs4hT/YPjVT+pQJ6eN35IOrJeQzwuRUAnXogCWgPymyIFtTgteV/x/&#10;g/oIAAD//wMAUEsBAi0AFAAGAAgAAAAhALaDOJL+AAAA4QEAABMAAAAAAAAAAAAAAAAAAAAAAFtD&#10;b250ZW50X1R5cGVzXS54bWxQSwECLQAUAAYACAAAACEAOP0h/9YAAACUAQAACwAAAAAAAAAAAAAA&#10;AAAvAQAAX3JlbHMvLnJlbHNQSwECLQAUAAYACAAAACEAPvR7EjQCAABeBAAADgAAAAAAAAAAAAAA&#10;AAAuAgAAZHJzL2Uyb0RvYy54bWxQSwECLQAUAAYACAAAACEA1TRDp98AAAAJAQAADwAAAAAAAAAA&#10;AAAAAACOBAAAZHJzL2Rvd25yZXYueG1sUEsFBgAAAAAEAAQA8wAAAJoFAAAAAA==&#10;">
                  <v:stroke endarrow="block"/>
                </v:shape>
              </w:pict>
            </w: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3" o:spid="_x0000_s1029" type="#_x0000_t32" style="position:absolute;margin-left:173.4pt;margin-top:8.45pt;width:19.8pt;height:.05pt;z-index:2516643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nAONgIAAGA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CvxBCNF&#10;OhjR08HrmBll00loUG9cAX6V2tpQIj2pV/Os6VeHlK5aovY8ur+dDURnISK5CwkbZyDNrv+kGfgQ&#10;yBC7dWpsFyChD+gUh3K+DYWfPKLwcTzN8hmMjsLRbDKN8KS4Rhrr/EeuOxSMEjtvidi3vtJKwey1&#10;zWIecnx2PvAixTUgpFV6I6SMEpAK9SVeTMfTGOC0FCwcBjdn97tKWnQkQUTxGVjcuVl9UCyCtZyw&#10;9WB7IiTYyMfueCugX5LjkK3jDCPJ4d4E60JPqpARagfCg3XR0bdFuljP1/N8lI9n61Ge1vXoaVPl&#10;o9km+zCtJ3VV1dn3QD7Li1YwxlXgf9V0lv+dZobbdVHjTdW3RiX36LGjQPb6jqTj8MO8L8rZaXbe&#10;2lBd0AHIODoPVy7ck1/30evnj2H1AwAA//8DAFBLAwQUAAYACAAAACEAxuaX0OAAAAAJAQAADwAA&#10;AGRycy9kb3ducmV2LnhtbEyPwU7DMBBE70j8g7VI3KgDrUwb4lRAhcilSLQIcXTjJY6I11Hstilf&#10;z3KC4+yMZt4Wy9F34oBDbANpuJ5kIJDqYFtqNLxtn67mIGIyZE0XCDWcMMKyPD8rTG7DkV7xsEmN&#10;4BKKudHgUupzKWPt0Js4CT0Se59h8CaxHBppB3Pkct/JmyxT0puWeMGZHh8d1l+bvdeQVh8np97r&#10;h0X7sn1eq/a7qqqV1pcX4/0diIRj+gvDLz6jQ8lMu7AnG0WnYTpTjJ7YUAsQHJjO1QzEjg+3Gciy&#10;kP8/KH8AAAD//wMAUEsBAi0AFAAGAAgAAAAhALaDOJL+AAAA4QEAABMAAAAAAAAAAAAAAAAAAAAA&#10;AFtDb250ZW50X1R5cGVzXS54bWxQSwECLQAUAAYACAAAACEAOP0h/9YAAACUAQAACwAAAAAAAAAA&#10;AAAAAAAvAQAAX3JlbHMvLnJlbHNQSwECLQAUAAYACAAAACEAx+ZwDjYCAABgBAAADgAAAAAAAAAA&#10;AAAAAAAuAgAAZHJzL2Uyb0RvYy54bWxQSwECLQAUAAYACAAAACEAxuaX0OAAAAAJAQAADwAAAAAA&#10;AAAAAAAAAACQBAAAZHJzL2Rvd25yZXYueG1sUEsFBgAAAAAEAAQA8wAAAJ0FAAAAAA==&#10;">
                  <v:stroke endarrow="block"/>
                </v:shape>
              </w:pict>
            </w: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4" o:spid="_x0000_s1028" type="#_x0000_t32" style="position:absolute;margin-left:248.4pt;margin-top:8.45pt;width:19.8pt;height:0;z-index:2516654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93TNAIAAF4EAAAOAAAAZHJzL2Uyb0RvYy54bWysVNuO2yAQfa/Uf0C8Z32pkyZWnNXKTvqy&#10;7Uba7QcQwDYqBgQkTlT13zuQS3fbl6qqH/DguZ2ZOePl/XGQ6MCtE1pVOLtLMeKKaiZUV+GvL5vJ&#10;HCPniWJEasUrfOIO36/ev1uOpuS57rVk3CIIolw5mgr33psySRzt+UDcnTZcgbLVdiAerrZLmCUj&#10;RB9kkqfpLBm1ZcZqyp2Dr81ZiVcxftty6p/a1nGPZIUBm4+njecunMlqScrOEtMLeoFB/gHFQISC&#10;pLdQDfEE7a34I9QgqNVOt/6O6iHRbSsojzVANVn6WzXPPTE81gLNcebWJvf/wtIvh61FglU4x0iR&#10;AUb0sPc6ZkbZtAgNGo0rwa5WWxtKpEf1bB41/eaQ0nVPVMej+cvJgHcWPJI3LuHiDKTZjZ81AxsC&#10;GWK3jq0dQkjoAzrGoZxuQ+FHjyh8zKdZMYPR0asqIeXVz1jnP3E9oCBU2HlLRNf7WisFk9c2i1nI&#10;4dH5gIqUV4eQVOmNkDISQCo0VngxzafRwWkpWFAGM2e7XS0tOpBAofjEEkHz2szqvWIxWM8JW19k&#10;T4QEGfnYG28FdEtyHLINnGEkOWxNkM7wpAoZoXIAfJHOLPq+SBfr+XpeTIp8tp4UadNMHjZ1MZlt&#10;so/T5kNT1032I4DPirIXjHEV8F8ZnRV/x5jLbp25eOP0rVHJ2+ixowD2+o6g4+jDtM+82Wl22tpQ&#10;XWABkDgaXxYubMnre7T69VtY/QQAAP//AwBQSwMEFAAGAAgAAAAhAF2xCz/fAAAACQEAAA8AAABk&#10;cnMvZG93bnJldi54bWxMj8FOwzAQRO9I/IO1SNyoAxSLhDgVUCFyAYkWIY5uvMQR8TqK3Tbl61nE&#10;AY6zM5p5Wy4m34sdjrELpOF8loFAaoLtqNXwun44uwYRkyFr+kCo4YARFtXxUWkKG/b0grtVagWX&#10;UCyMBpfSUEgZG4fexFkYkNj7CKM3ieXYSjuaPZf7Xl5kmZLedMQLzgx477D5XG29hrR8Pzj11tzl&#10;3fP68Ul1X3VdL7U+PZlub0AknNJfGH7wGR0qZtqELdkoeg3zXDF6YkPlIDhwdanmIDa/B1mV8v8H&#10;1TcAAAD//wMAUEsBAi0AFAAGAAgAAAAhALaDOJL+AAAA4QEAABMAAAAAAAAAAAAAAAAAAAAAAFtD&#10;b250ZW50X1R5cGVzXS54bWxQSwECLQAUAAYACAAAACEAOP0h/9YAAACUAQAACwAAAAAAAAAAAAAA&#10;AAAvAQAAX3JlbHMvLnJlbHNQSwECLQAUAAYACAAAACEAg0vd0zQCAABeBAAADgAAAAAAAAAAAAAA&#10;AAAuAgAAZHJzL2Uyb0RvYy54bWxQSwECLQAUAAYACAAAACEAXbELP98AAAAJAQAADwAAAAAAAAAA&#10;AAAAAACOBAAAZHJzL2Rvd25yZXYueG1sUEsFBgAAAAAEAAQA8wAAAJoFAAAAAA==&#10;">
                  <v:stroke endarrow="block"/>
                </v:shape>
              </w:pict>
            </w:r>
            <w:r w:rsidRPr="00DC16E8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AutoShape 155" o:spid="_x0000_s1027" type="#_x0000_t32" style="position:absolute;margin-left:102pt;margin-top:8.45pt;width:19.8pt;height:0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OxlNAIAAF4EAAAOAAAAZHJzL2Uyb0RvYy54bWysVM2O2yAQvlfqOyDuWdupnSZWnNXKTnrZ&#10;diPt9gEIYBsVAwISJ6r67h3IT3fbS1XVBzx4/r6Z+cbL++Mg0YFbJ7SqcHaXYsQV1UyorsJfXzaT&#10;OUbOE8WI1IpX+MQdvl+9f7ccTcmnuteScYsgiHLlaCrce2/KJHG05wNxd9pwBcpW24F4uNouYZaM&#10;EH2QyTRNZ8moLTNWU+4cfG3OSryK8duWU//Uto57JCsM2Hw8bTx34UxWS1J2lphe0AsM8g8oBiIU&#10;JL2FaognaG/FH6EGQa12uvV3VA+JbltBeawBqsnS36p57onhsRZojjO3Nrn/F5Z+OWwtEgxmh5Ei&#10;A4zoYe91zIyyoggNGo0rwa5WWxtKpEf1bB41/eaQ0nVPVMej+cvJgHcWPJI3LuHiDKTZjZ81AxsC&#10;GWK3jq0dQkjoAzrGoZxuQ+FHjyh8nBZZPoPR0asqIeXVz1jnP3E9oCBU2HlLRNf7WisFk9c2i1nI&#10;4dH5gIqUV4eQVOmNkDISQCo0VnhRTIvo4LQULCiDmbPdrpYWHUigUHxiiaB5bWb1XrEYrOeErS+y&#10;J0KCjHzsjbcCuiU5DtkGzjCSHLYmSGd4UoWMUDkAvkhnFn1fpIv1fD3PJ/l0tp7kadNMHjZ1Pplt&#10;so9F86Gp6yb7EcBnedkLxrgK+K+MzvK/Y8xlt85cvHH61qjkbfTYUQB7fUfQcfRh2mfe7DQ7bW2o&#10;LrAASByNLwsXtuT1PVr9+i2sfgIAAP//AwBQSwMEFAAGAAgAAAAhAC3LWC/fAAAACQEAAA8AAABk&#10;cnMvZG93bnJldi54bWxMj8FOwzAQRO9I/IO1SNyoQ6giGuJUQIXIBSRahDi68RJbxOsodtuUr2cR&#10;BzjuzGj2TbWcfC/2OEYXSMHlLAOB1AbjqFPwunm4uAYRkyaj+0Co4IgRlvXpSaVLEw70gvt16gSX&#10;UCy1ApvSUEoZW4tex1kYkNj7CKPXic+xk2bUBy73vcyzrJBeO+IPVg94b7H9XO+8grR6P9rirb1b&#10;uOfN41PhvpqmWSl1fjbd3oBIOKW/MPzgMzrUzLQNOzJR9ArybM5bEhvFAgQH8vlVAWL7K8i6kv8X&#10;1N8AAAD//wMAUEsBAi0AFAAGAAgAAAAhALaDOJL+AAAA4QEAABMAAAAAAAAAAAAAAAAAAAAAAFtD&#10;b250ZW50X1R5cGVzXS54bWxQSwECLQAUAAYACAAAACEAOP0h/9YAAACUAQAACwAAAAAAAAAAAAAA&#10;AAAvAQAAX3JlbHMvLnJlbHNQSwECLQAUAAYACAAAACEAWfjsZTQCAABeBAAADgAAAAAAAAAAAAAA&#10;AAAuAgAAZHJzL2Uyb0RvYy54bWxQSwECLQAUAAYACAAAACEALctYL98AAAAJAQAADwAAAAAAAAAA&#10;AAAAAACOBAAAZHJzL2Rvd25yZXYueG1sUEsFBgAAAAAEAAQA8wAAAJoFAAAAAA==&#10;">
                  <v:stroke endarrow="block"/>
                </v:shape>
              </w:pict>
            </w:r>
            <w:r w:rsidR="005C774A" w:rsidRPr="00DC16E8">
              <w:rPr>
                <w:rFonts w:ascii="Times New Roman" w:hAnsi="Times New Roman" w:cs="Times New Roman"/>
                <w:sz w:val="24"/>
                <w:szCs w:val="24"/>
              </w:rPr>
              <w:t>Program: 50℃/2min    95℃/5min    [95℃/5 sec     60℃/34sec    95℃/15sec]×40cycles    Maintain at 4℃</w:t>
            </w:r>
          </w:p>
        </w:tc>
      </w:tr>
    </w:tbl>
    <w:p w:rsidR="005C774A" w:rsidRPr="00DC16E8" w:rsidRDefault="005C774A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5C774A" w:rsidRPr="00DC16E8" w:rsidRDefault="005C774A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5C774A" w:rsidRPr="00DC16E8" w:rsidRDefault="005C774A" w:rsidP="009942FA">
      <w:pPr>
        <w:rPr>
          <w:rFonts w:ascii="Times New Roman" w:hAnsi="Times New Roman" w:cs="Times New Roman"/>
          <w:sz w:val="24"/>
          <w:szCs w:val="24"/>
        </w:rPr>
      </w:pPr>
    </w:p>
    <w:p w:rsidR="005C774A" w:rsidRPr="00DC16E8" w:rsidRDefault="005C774A" w:rsidP="009942FA">
      <w:pPr>
        <w:rPr>
          <w:rFonts w:ascii="Times New Roman" w:hAnsi="Times New Roman" w:cs="Times New Roman"/>
          <w:sz w:val="24"/>
          <w:szCs w:val="24"/>
        </w:rPr>
      </w:pPr>
    </w:p>
    <w:p w:rsidR="003B1F6F" w:rsidRPr="00DC16E8" w:rsidRDefault="003B1F6F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b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842721" w:rsidRPr="00DC16E8" w:rsidRDefault="00842721" w:rsidP="009942FA">
      <w:pPr>
        <w:rPr>
          <w:rFonts w:ascii="Times New Roman" w:hAnsi="Times New Roman" w:cs="Times New Roman"/>
          <w:sz w:val="24"/>
          <w:szCs w:val="24"/>
        </w:rPr>
      </w:pPr>
    </w:p>
    <w:p w:rsidR="009942FA" w:rsidRPr="00DC16E8" w:rsidRDefault="009942FA" w:rsidP="009942FA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AD0BBE" w:rsidRPr="00DC16E8" w:rsidRDefault="00AD0BBE">
      <w:pPr>
        <w:rPr>
          <w:rFonts w:ascii="Times New Roman" w:hAnsi="Times New Roman" w:cs="Times New Roman"/>
          <w:sz w:val="24"/>
          <w:szCs w:val="24"/>
        </w:rPr>
      </w:pPr>
    </w:p>
    <w:p w:rsidR="00D25B93" w:rsidRPr="00DC16E8" w:rsidRDefault="00D25B93" w:rsidP="00D25B93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8A1C72" w:rsidRPr="00DC16E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. Probes used in situ hybridization (ISH) assay</w:t>
      </w:r>
    </w:p>
    <w:tbl>
      <w:tblPr>
        <w:tblStyle w:val="2-5"/>
        <w:tblpPr w:leftFromText="180" w:rightFromText="180" w:vertAnchor="text" w:horzAnchor="margin" w:tblpY="230"/>
        <w:tblW w:w="4721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2660"/>
        <w:gridCol w:w="5386"/>
      </w:tblGrid>
      <w:tr w:rsidR="005C774A" w:rsidRPr="00DC16E8" w:rsidTr="005C774A">
        <w:trPr>
          <w:cnfStyle w:val="100000000000"/>
        </w:trPr>
        <w:tc>
          <w:tcPr>
            <w:tcW w:w="1653" w:type="pct"/>
            <w:tcBorders>
              <w:top w:val="single" w:sz="8" w:space="0" w:color="000000" w:themeColor="text1"/>
              <w:left w:val="none" w:sz="0" w:space="0" w:color="auto"/>
              <w:bottom w:val="single" w:sz="4" w:space="0" w:color="D9D9D9" w:themeColor="background1" w:themeShade="D9"/>
              <w:right w:val="none" w:sz="0" w:space="0" w:color="auto"/>
            </w:tcBorders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FITC-labed probe</w:t>
            </w:r>
          </w:p>
        </w:tc>
        <w:tc>
          <w:tcPr>
            <w:tcW w:w="3347" w:type="pct"/>
            <w:tcBorders>
              <w:top w:val="single" w:sz="8" w:space="0" w:color="000000" w:themeColor="text1"/>
              <w:left w:val="none" w:sz="0" w:space="0" w:color="auto"/>
              <w:bottom w:val="single" w:sz="4" w:space="0" w:color="D9D9D9" w:themeColor="background1" w:themeShade="D9"/>
              <w:right w:val="none" w:sz="0" w:space="0" w:color="auto"/>
            </w:tcBorders>
          </w:tcPr>
          <w:p w:rsidR="005C774A" w:rsidRPr="00DC16E8" w:rsidRDefault="005C774A" w:rsidP="005C774A">
            <w:pPr>
              <w:tabs>
                <w:tab w:val="left" w:pos="459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Sequence (5’-3’)</w:t>
            </w:r>
          </w:p>
        </w:tc>
      </w:tr>
      <w:tr w:rsidR="005C774A" w:rsidRPr="00DC16E8" w:rsidTr="005C774A">
        <w:trPr>
          <w:cnfStyle w:val="010000000000"/>
        </w:trPr>
        <w:tc>
          <w:tcPr>
            <w:tcW w:w="1653" w:type="pct"/>
            <w:tcBorders>
              <w:top w:val="single" w:sz="4" w:space="0" w:color="D9D9D9" w:themeColor="background1" w:themeShade="D9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5C774A" w:rsidRPr="00DC16E8" w:rsidRDefault="005C774A" w:rsidP="005C774A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ircMTCL1</w:t>
            </w:r>
          </w:p>
        </w:tc>
        <w:tc>
          <w:tcPr>
            <w:tcW w:w="3347" w:type="pct"/>
            <w:tcBorders>
              <w:top w:val="single" w:sz="4" w:space="0" w:color="D9D9D9" w:themeColor="background1" w:themeShade="D9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5C774A" w:rsidRPr="00DC16E8" w:rsidRDefault="005C774A" w:rsidP="005C774A">
            <w:pPr>
              <w:pStyle w:val="DecimalAligned"/>
              <w:tabs>
                <w:tab w:val="clear" w:pos="360"/>
                <w:tab w:val="decimal" w:pos="192"/>
              </w:tabs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TTCATCTAACTCATCCTCTTTCAGTCTCTCC</w:t>
            </w:r>
          </w:p>
        </w:tc>
      </w:tr>
    </w:tbl>
    <w:p w:rsidR="004F387D" w:rsidRPr="00DC16E8" w:rsidRDefault="004F387D" w:rsidP="00D25B93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1C79F1" w:rsidRPr="00DC16E8" w:rsidRDefault="001C79F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3D7CA1" w:rsidRPr="00DC16E8" w:rsidRDefault="003D7CA1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8A1C72">
      <w:pPr>
        <w:rPr>
          <w:rFonts w:ascii="Times New Roman" w:hAnsi="Times New Roman" w:cs="Times New Roman"/>
          <w:b/>
          <w:sz w:val="28"/>
          <w:szCs w:val="28"/>
        </w:rPr>
      </w:pPr>
      <w:r w:rsidRPr="00DC16E8">
        <w:rPr>
          <w:rFonts w:ascii="Times New Roman" w:hAnsi="Times New Roman" w:cs="Times New Roman"/>
          <w:b/>
          <w:sz w:val="24"/>
          <w:szCs w:val="24"/>
        </w:rPr>
        <w:t>Table S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13</w:t>
      </w:r>
      <w:r w:rsidRPr="00DC16E8">
        <w:rPr>
          <w:rFonts w:ascii="Times New Roman" w:hAnsi="Times New Roman" w:cs="Times New Roman"/>
          <w:b/>
          <w:sz w:val="24"/>
          <w:szCs w:val="24"/>
        </w:rPr>
        <w:t>. The binding</w:t>
      </w:r>
      <w:r w:rsidR="001F5452" w:rsidRPr="00DC16E8">
        <w:rPr>
          <w:rFonts w:ascii="Times New Roman" w:hAnsi="Times New Roman" w:cs="Times New Roman"/>
          <w:b/>
          <w:sz w:val="24"/>
          <w:szCs w:val="24"/>
        </w:rPr>
        <w:t xml:space="preserve"> region of circ</w:t>
      </w:r>
      <w:r w:rsidRPr="00DC16E8">
        <w:rPr>
          <w:rFonts w:ascii="Times New Roman" w:hAnsi="Times New Roman" w:cs="Times New Roman"/>
          <w:b/>
          <w:sz w:val="24"/>
          <w:szCs w:val="24"/>
        </w:rPr>
        <w:t>MTCL1 and C1QBP</w:t>
      </w:r>
    </w:p>
    <w:tbl>
      <w:tblPr>
        <w:tblStyle w:val="2-5"/>
        <w:tblpPr w:leftFromText="180" w:rightFromText="180" w:vertAnchor="text" w:horzAnchor="margin" w:tblpY="190"/>
        <w:tblW w:w="377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2235"/>
        <w:gridCol w:w="2095"/>
        <w:gridCol w:w="2096"/>
      </w:tblGrid>
      <w:tr w:rsidR="00D96E14" w:rsidRPr="00DC16E8" w:rsidTr="00D96E14">
        <w:trPr>
          <w:cnfStyle w:val="100000000000"/>
        </w:trPr>
        <w:tc>
          <w:tcPr>
            <w:tcW w:w="1739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o.</w:t>
            </w:r>
          </w:p>
        </w:tc>
        <w:tc>
          <w:tcPr>
            <w:tcW w:w="1630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Protein region</w:t>
            </w:r>
          </w:p>
        </w:tc>
        <w:tc>
          <w:tcPr>
            <w:tcW w:w="1631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NA region</w:t>
            </w:r>
          </w:p>
        </w:tc>
      </w:tr>
      <w:tr w:rsidR="00D96E14" w:rsidRPr="00DC16E8" w:rsidTr="00D96E14">
        <w:tc>
          <w:tcPr>
            <w:tcW w:w="1739" w:type="pct"/>
            <w:tcBorders>
              <w:top w:val="single" w:sz="8" w:space="0" w:color="000000" w:themeColor="text1"/>
            </w:tcBorders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0" w:type="pct"/>
            <w:tcBorders>
              <w:top w:val="single" w:sz="8" w:space="0" w:color="000000" w:themeColor="text1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  <w:tcBorders>
              <w:top w:val="single" w:sz="8" w:space="0" w:color="000000" w:themeColor="text1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6-77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09-16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26-177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07-15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84-135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26-277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01-152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84-335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32-83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51-202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82-233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09-26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76-127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34-85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01-152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76-327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82-133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0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57-208</w:t>
            </w:r>
          </w:p>
        </w:tc>
        <w:tc>
          <w:tcPr>
            <w:tcW w:w="1631" w:type="pct"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  <w:tr w:rsidR="00D96E14" w:rsidRPr="00DC16E8" w:rsidTr="00D96E14">
        <w:tc>
          <w:tcPr>
            <w:tcW w:w="1739" w:type="pct"/>
            <w:tcBorders>
              <w:bottom w:val="single" w:sz="4" w:space="0" w:color="D9D9D9" w:themeColor="background1" w:themeShade="D9"/>
            </w:tcBorders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0" w:type="pct"/>
            <w:tcBorders>
              <w:bottom w:val="single" w:sz="4" w:space="0" w:color="D9D9D9" w:themeColor="background1" w:themeShade="D9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57-108</w:t>
            </w:r>
          </w:p>
        </w:tc>
        <w:tc>
          <w:tcPr>
            <w:tcW w:w="1631" w:type="pct"/>
            <w:tcBorders>
              <w:bottom w:val="single" w:sz="4" w:space="0" w:color="D9D9D9" w:themeColor="background1" w:themeShade="D9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76-127</w:t>
            </w:r>
          </w:p>
        </w:tc>
      </w:tr>
      <w:tr w:rsidR="00D96E14" w:rsidRPr="00DC16E8" w:rsidTr="00D96E14">
        <w:trPr>
          <w:cnfStyle w:val="010000000000"/>
        </w:trPr>
        <w:tc>
          <w:tcPr>
            <w:tcW w:w="1739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0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iCs/>
                <w:sz w:val="24"/>
                <w:szCs w:val="24"/>
              </w:rPr>
              <w:t>132-183</w:t>
            </w:r>
          </w:p>
        </w:tc>
        <w:tc>
          <w:tcPr>
            <w:tcW w:w="1631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D96E14" w:rsidRPr="00DC16E8" w:rsidRDefault="00D96E14" w:rsidP="00D9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</w:rPr>
              <w:t>159-210</w:t>
            </w:r>
          </w:p>
        </w:tc>
      </w:tr>
    </w:tbl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1045EC" w:rsidRPr="00DC16E8" w:rsidRDefault="001045EC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816713" w:rsidRPr="00DC16E8" w:rsidRDefault="00816713">
      <w:pPr>
        <w:rPr>
          <w:rFonts w:ascii="Times New Roman" w:hAnsi="Times New Roman" w:cs="Times New Roman"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1021EC" w:rsidRPr="00DC16E8" w:rsidRDefault="001021EC" w:rsidP="00D876A8">
      <w:pPr>
        <w:rPr>
          <w:rFonts w:ascii="Times New Roman" w:hAnsi="Times New Roman" w:cs="Times New Roman"/>
          <w:b/>
          <w:sz w:val="24"/>
          <w:szCs w:val="24"/>
        </w:rPr>
      </w:pPr>
    </w:p>
    <w:p w:rsidR="00D876A8" w:rsidRPr="00DC16E8" w:rsidRDefault="00D876A8" w:rsidP="00D876A8">
      <w:pPr>
        <w:rPr>
          <w:rFonts w:ascii="Times New Roman" w:hAnsi="Times New Roman" w:cs="Times New Roman"/>
          <w:b/>
          <w:sz w:val="24"/>
          <w:szCs w:val="24"/>
        </w:rPr>
      </w:pPr>
      <w:r w:rsidRPr="00DC16E8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6A5520" w:rsidRPr="00DC16E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C16E8">
        <w:rPr>
          <w:rFonts w:ascii="Times New Roman" w:hAnsi="Times New Roman" w:cs="Times New Roman" w:hint="eastAsia"/>
          <w:b/>
          <w:sz w:val="24"/>
          <w:szCs w:val="24"/>
        </w:rPr>
        <w:t>. RNA probes of RNA pull-down assays</w:t>
      </w:r>
    </w:p>
    <w:tbl>
      <w:tblPr>
        <w:tblStyle w:val="2-5"/>
        <w:tblpPr w:leftFromText="180" w:rightFromText="180" w:vertAnchor="text" w:horzAnchor="margin" w:tblpY="210"/>
        <w:tblW w:w="5547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60"/>
      </w:tblPr>
      <w:tblGrid>
        <w:gridCol w:w="2445"/>
        <w:gridCol w:w="5177"/>
        <w:gridCol w:w="1832"/>
      </w:tblGrid>
      <w:tr w:rsidR="00AD5C9B" w:rsidRPr="00DC16E8" w:rsidTr="00AD5C9B">
        <w:trPr>
          <w:cnfStyle w:val="100000000000"/>
        </w:trPr>
        <w:tc>
          <w:tcPr>
            <w:tcW w:w="1293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AD5C9B" w:rsidRPr="00DC16E8" w:rsidRDefault="00AD5C9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Probe</w:t>
            </w:r>
          </w:p>
        </w:tc>
        <w:tc>
          <w:tcPr>
            <w:tcW w:w="2738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D5C9B" w:rsidRPr="00DC16E8" w:rsidRDefault="00AD5C9B" w:rsidP="003B7566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Sequence (5’-3’)</w:t>
            </w:r>
          </w:p>
        </w:tc>
        <w:tc>
          <w:tcPr>
            <w:tcW w:w="969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D5C9B" w:rsidRPr="00DC16E8" w:rsidRDefault="00AD5C9B" w:rsidP="003B7566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Modified method</w:t>
            </w:r>
          </w:p>
        </w:tc>
      </w:tr>
      <w:tr w:rsidR="00AD5C9B" w:rsidRPr="00DC16E8" w:rsidTr="00AD5C9B">
        <w:tc>
          <w:tcPr>
            <w:tcW w:w="1293" w:type="pct"/>
            <w:tcBorders>
              <w:top w:val="single" w:sz="8" w:space="0" w:color="000000" w:themeColor="text1"/>
            </w:tcBorders>
            <w:noWrap/>
          </w:tcPr>
          <w:p w:rsidR="00AD5C9B" w:rsidRPr="00DC16E8" w:rsidRDefault="00AD5C9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ircMTCL1-WT</w:t>
            </w:r>
          </w:p>
        </w:tc>
        <w:tc>
          <w:tcPr>
            <w:tcW w:w="2738" w:type="pct"/>
            <w:tcBorders>
              <w:top w:val="single" w:sz="8" w:space="0" w:color="000000" w:themeColor="text1"/>
            </w:tcBorders>
          </w:tcPr>
          <w:p w:rsidR="00AD5C9B" w:rsidRPr="00DC16E8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GAGACTGAAAGAGGATGAGTTAGATGA</w:t>
            </w:r>
          </w:p>
        </w:tc>
        <w:tc>
          <w:tcPr>
            <w:tcW w:w="969" w:type="pct"/>
            <w:tcBorders>
              <w:top w:val="single" w:sz="8" w:space="0" w:color="000000" w:themeColor="text1"/>
            </w:tcBorders>
          </w:tcPr>
          <w:p w:rsidR="00AD5C9B" w:rsidRPr="00DC16E8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5’ Biotin</w:t>
            </w:r>
          </w:p>
        </w:tc>
      </w:tr>
      <w:tr w:rsidR="00AD5C9B" w:rsidRPr="00DC16E8" w:rsidTr="00AD5C9B">
        <w:tc>
          <w:tcPr>
            <w:tcW w:w="1293" w:type="pct"/>
            <w:tcBorders>
              <w:bottom w:val="single" w:sz="4" w:space="0" w:color="D9D9D9" w:themeColor="background1" w:themeShade="D9"/>
            </w:tcBorders>
            <w:noWrap/>
          </w:tcPr>
          <w:p w:rsidR="00AD5C9B" w:rsidRPr="00DC16E8" w:rsidRDefault="00AD5C9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ircMTCL1-Mut</w:t>
            </w:r>
          </w:p>
        </w:tc>
        <w:tc>
          <w:tcPr>
            <w:tcW w:w="2738" w:type="pct"/>
            <w:tcBorders>
              <w:bottom w:val="single" w:sz="4" w:space="0" w:color="D9D9D9" w:themeColor="background1" w:themeShade="D9"/>
            </w:tcBorders>
          </w:tcPr>
          <w:p w:rsidR="00AD5C9B" w:rsidRPr="00DC16E8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GAGACTGAAAGACCTACTGTTAGATGA</w:t>
            </w:r>
          </w:p>
        </w:tc>
        <w:tc>
          <w:tcPr>
            <w:tcW w:w="969" w:type="pct"/>
            <w:tcBorders>
              <w:bottom w:val="single" w:sz="4" w:space="0" w:color="D9D9D9" w:themeColor="background1" w:themeShade="D9"/>
            </w:tcBorders>
          </w:tcPr>
          <w:p w:rsidR="00AD5C9B" w:rsidRPr="00DC16E8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5’ Biotin</w:t>
            </w:r>
          </w:p>
        </w:tc>
      </w:tr>
      <w:tr w:rsidR="00AD5C9B" w:rsidTr="00AD5C9B">
        <w:trPr>
          <w:cnfStyle w:val="010000000000"/>
        </w:trPr>
        <w:tc>
          <w:tcPr>
            <w:tcW w:w="1293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noWrap/>
          </w:tcPr>
          <w:p w:rsidR="00AD5C9B" w:rsidRPr="00DC16E8" w:rsidRDefault="00AD5C9B" w:rsidP="003B7566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ircMTCL1-Antisense</w:t>
            </w:r>
          </w:p>
        </w:tc>
        <w:tc>
          <w:tcPr>
            <w:tcW w:w="2738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D5C9B" w:rsidRPr="00DC16E8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CTCTGACTTTCTCCTACTCAATCTACT</w:t>
            </w:r>
          </w:p>
        </w:tc>
        <w:tc>
          <w:tcPr>
            <w:tcW w:w="969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</w:tcPr>
          <w:p w:rsidR="00AD5C9B" w:rsidRPr="002524F0" w:rsidRDefault="00AD5C9B" w:rsidP="003B7566">
            <w:pPr>
              <w:pStyle w:val="DecimalAligned"/>
              <w:tabs>
                <w:tab w:val="clear" w:pos="360"/>
                <w:tab w:val="decimal" w:pos="192"/>
              </w:tabs>
              <w:adjustRightInd w:val="0"/>
              <w:snapToGrid w:val="0"/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DC16E8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5’ Biotin</w:t>
            </w:r>
          </w:p>
        </w:tc>
      </w:tr>
    </w:tbl>
    <w:p w:rsidR="00AD5C9B" w:rsidRPr="00AD5C9B" w:rsidRDefault="00AD5C9B" w:rsidP="00AD5C9B">
      <w:pPr>
        <w:rPr>
          <w:rFonts w:ascii="Times New Roman" w:hAnsi="Times New Roman" w:cs="Times New Roman"/>
          <w:sz w:val="24"/>
          <w:szCs w:val="24"/>
        </w:rPr>
      </w:pPr>
    </w:p>
    <w:sectPr w:rsidR="00AD5C9B" w:rsidRPr="00AD5C9B" w:rsidSect="003B7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224B" w:rsidRDefault="006E224B" w:rsidP="001416AB">
      <w:r>
        <w:separator/>
      </w:r>
    </w:p>
  </w:endnote>
  <w:endnote w:type="continuationSeparator" w:id="1">
    <w:p w:rsidR="006E224B" w:rsidRDefault="006E224B" w:rsidP="00141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224B" w:rsidRDefault="006E224B" w:rsidP="001416AB">
      <w:r>
        <w:separator/>
      </w:r>
    </w:p>
  </w:footnote>
  <w:footnote w:type="continuationSeparator" w:id="1">
    <w:p w:rsidR="006E224B" w:rsidRDefault="006E224B" w:rsidP="001416A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E54131"/>
    <w:multiLevelType w:val="hybridMultilevel"/>
    <w:tmpl w:val="60A654C0"/>
    <w:lvl w:ilvl="0" w:tplc="0409000B">
      <w:start w:val="1"/>
      <w:numFmt w:val="bullet"/>
      <w:lvlText w:val=""/>
      <w:lvlJc w:val="left"/>
      <w:pPr>
        <w:ind w:left="88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8" w:hanging="420"/>
      </w:pPr>
      <w:rPr>
        <w:rFonts w:ascii="Wingdings" w:hAnsi="Wingdings" w:hint="default"/>
      </w:rPr>
    </w:lvl>
  </w:abstractNum>
  <w:abstractNum w:abstractNumId="1">
    <w:nsid w:val="5B7908E5"/>
    <w:multiLevelType w:val="hybridMultilevel"/>
    <w:tmpl w:val="30904DB0"/>
    <w:lvl w:ilvl="0" w:tplc="0409000B">
      <w:start w:val="1"/>
      <w:numFmt w:val="bullet"/>
      <w:lvlText w:val=""/>
      <w:lvlJc w:val="left"/>
      <w:pPr>
        <w:ind w:left="97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9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32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4792"/>
    <w:rsid w:val="000016B0"/>
    <w:rsid w:val="00002A84"/>
    <w:rsid w:val="00005E0A"/>
    <w:rsid w:val="00010E3D"/>
    <w:rsid w:val="0001130D"/>
    <w:rsid w:val="0004413E"/>
    <w:rsid w:val="00051CB8"/>
    <w:rsid w:val="00053F2C"/>
    <w:rsid w:val="0005639D"/>
    <w:rsid w:val="00065FC8"/>
    <w:rsid w:val="000933CF"/>
    <w:rsid w:val="000A1B6D"/>
    <w:rsid w:val="000A31AB"/>
    <w:rsid w:val="000B153C"/>
    <w:rsid w:val="000D6A3A"/>
    <w:rsid w:val="000D7503"/>
    <w:rsid w:val="000E1BFF"/>
    <w:rsid w:val="000F2D72"/>
    <w:rsid w:val="000F5A00"/>
    <w:rsid w:val="001021EC"/>
    <w:rsid w:val="001045EC"/>
    <w:rsid w:val="001057AB"/>
    <w:rsid w:val="00120B36"/>
    <w:rsid w:val="00123432"/>
    <w:rsid w:val="0013207F"/>
    <w:rsid w:val="00140972"/>
    <w:rsid w:val="001416AB"/>
    <w:rsid w:val="001557C3"/>
    <w:rsid w:val="001578E3"/>
    <w:rsid w:val="001600EF"/>
    <w:rsid w:val="001637C0"/>
    <w:rsid w:val="00163D25"/>
    <w:rsid w:val="001644E0"/>
    <w:rsid w:val="00166234"/>
    <w:rsid w:val="00172339"/>
    <w:rsid w:val="00173C53"/>
    <w:rsid w:val="00194662"/>
    <w:rsid w:val="00195862"/>
    <w:rsid w:val="001A0B2A"/>
    <w:rsid w:val="001A3EDC"/>
    <w:rsid w:val="001A6364"/>
    <w:rsid w:val="001A6712"/>
    <w:rsid w:val="001A6AE6"/>
    <w:rsid w:val="001A7021"/>
    <w:rsid w:val="001A7D5D"/>
    <w:rsid w:val="001B16E6"/>
    <w:rsid w:val="001B2096"/>
    <w:rsid w:val="001B491F"/>
    <w:rsid w:val="001C14A8"/>
    <w:rsid w:val="001C28DD"/>
    <w:rsid w:val="001C2BAE"/>
    <w:rsid w:val="001C333F"/>
    <w:rsid w:val="001C79F1"/>
    <w:rsid w:val="001D1A20"/>
    <w:rsid w:val="001D37E7"/>
    <w:rsid w:val="001D640B"/>
    <w:rsid w:val="001E319D"/>
    <w:rsid w:val="001F5452"/>
    <w:rsid w:val="001F64CE"/>
    <w:rsid w:val="00200BDE"/>
    <w:rsid w:val="0024689C"/>
    <w:rsid w:val="002524F0"/>
    <w:rsid w:val="0027046A"/>
    <w:rsid w:val="00271FB6"/>
    <w:rsid w:val="002752BB"/>
    <w:rsid w:val="002810BA"/>
    <w:rsid w:val="00291A22"/>
    <w:rsid w:val="0029220C"/>
    <w:rsid w:val="002A612E"/>
    <w:rsid w:val="002B65F0"/>
    <w:rsid w:val="002C200E"/>
    <w:rsid w:val="002C24DE"/>
    <w:rsid w:val="002C3A9F"/>
    <w:rsid w:val="002F527C"/>
    <w:rsid w:val="002F5827"/>
    <w:rsid w:val="00301137"/>
    <w:rsid w:val="00307723"/>
    <w:rsid w:val="00312044"/>
    <w:rsid w:val="003160D5"/>
    <w:rsid w:val="003234CA"/>
    <w:rsid w:val="00324459"/>
    <w:rsid w:val="00337CFA"/>
    <w:rsid w:val="003400B1"/>
    <w:rsid w:val="00355C10"/>
    <w:rsid w:val="00360EA2"/>
    <w:rsid w:val="00363F50"/>
    <w:rsid w:val="00370EA9"/>
    <w:rsid w:val="003768C5"/>
    <w:rsid w:val="003805BB"/>
    <w:rsid w:val="0038240D"/>
    <w:rsid w:val="0039078C"/>
    <w:rsid w:val="00390D79"/>
    <w:rsid w:val="00395A80"/>
    <w:rsid w:val="003973EE"/>
    <w:rsid w:val="003A54E9"/>
    <w:rsid w:val="003A7524"/>
    <w:rsid w:val="003B13B4"/>
    <w:rsid w:val="003B1F6F"/>
    <w:rsid w:val="003B4FF9"/>
    <w:rsid w:val="003B6D4E"/>
    <w:rsid w:val="003B7566"/>
    <w:rsid w:val="003B7D75"/>
    <w:rsid w:val="003D1D21"/>
    <w:rsid w:val="003D3B64"/>
    <w:rsid w:val="003D7CA1"/>
    <w:rsid w:val="003E0E3E"/>
    <w:rsid w:val="003E6879"/>
    <w:rsid w:val="003F3DEB"/>
    <w:rsid w:val="003F4688"/>
    <w:rsid w:val="004225FE"/>
    <w:rsid w:val="004311B5"/>
    <w:rsid w:val="004426B8"/>
    <w:rsid w:val="00451D11"/>
    <w:rsid w:val="0046575C"/>
    <w:rsid w:val="00471040"/>
    <w:rsid w:val="00477B10"/>
    <w:rsid w:val="0049309D"/>
    <w:rsid w:val="00496457"/>
    <w:rsid w:val="004975A2"/>
    <w:rsid w:val="004A3E01"/>
    <w:rsid w:val="004A5294"/>
    <w:rsid w:val="004A6593"/>
    <w:rsid w:val="004A7876"/>
    <w:rsid w:val="004C5AA2"/>
    <w:rsid w:val="004D36D2"/>
    <w:rsid w:val="004E113C"/>
    <w:rsid w:val="004E156A"/>
    <w:rsid w:val="004E2990"/>
    <w:rsid w:val="004E6423"/>
    <w:rsid w:val="004E71AE"/>
    <w:rsid w:val="004F04AD"/>
    <w:rsid w:val="004F0620"/>
    <w:rsid w:val="004F2B6C"/>
    <w:rsid w:val="004F387D"/>
    <w:rsid w:val="004F5685"/>
    <w:rsid w:val="0050498D"/>
    <w:rsid w:val="005120D6"/>
    <w:rsid w:val="00512A98"/>
    <w:rsid w:val="00530DE5"/>
    <w:rsid w:val="00542BD5"/>
    <w:rsid w:val="0054516F"/>
    <w:rsid w:val="00556196"/>
    <w:rsid w:val="00557439"/>
    <w:rsid w:val="00557CE0"/>
    <w:rsid w:val="005700DB"/>
    <w:rsid w:val="00570540"/>
    <w:rsid w:val="005905E4"/>
    <w:rsid w:val="005A6BAC"/>
    <w:rsid w:val="005B1450"/>
    <w:rsid w:val="005B556E"/>
    <w:rsid w:val="005C774A"/>
    <w:rsid w:val="005D10D5"/>
    <w:rsid w:val="005D2757"/>
    <w:rsid w:val="005E0C95"/>
    <w:rsid w:val="005E24D9"/>
    <w:rsid w:val="00602DF4"/>
    <w:rsid w:val="006102E1"/>
    <w:rsid w:val="00613B0B"/>
    <w:rsid w:val="00614D97"/>
    <w:rsid w:val="00623B77"/>
    <w:rsid w:val="006317D3"/>
    <w:rsid w:val="00640318"/>
    <w:rsid w:val="00644E83"/>
    <w:rsid w:val="006454F7"/>
    <w:rsid w:val="0064749B"/>
    <w:rsid w:val="0066753E"/>
    <w:rsid w:val="0067068D"/>
    <w:rsid w:val="00672517"/>
    <w:rsid w:val="006947E8"/>
    <w:rsid w:val="0069600D"/>
    <w:rsid w:val="0069758D"/>
    <w:rsid w:val="006A5520"/>
    <w:rsid w:val="006B5378"/>
    <w:rsid w:val="006C293D"/>
    <w:rsid w:val="006C4A30"/>
    <w:rsid w:val="006C761B"/>
    <w:rsid w:val="006D3CA0"/>
    <w:rsid w:val="006E224B"/>
    <w:rsid w:val="006E32AE"/>
    <w:rsid w:val="006E3EAF"/>
    <w:rsid w:val="006E6C6D"/>
    <w:rsid w:val="006F6DBA"/>
    <w:rsid w:val="00706310"/>
    <w:rsid w:val="0071220B"/>
    <w:rsid w:val="00730640"/>
    <w:rsid w:val="007335A6"/>
    <w:rsid w:val="00733F1F"/>
    <w:rsid w:val="00737C71"/>
    <w:rsid w:val="007462EB"/>
    <w:rsid w:val="00746528"/>
    <w:rsid w:val="00754C86"/>
    <w:rsid w:val="0075504E"/>
    <w:rsid w:val="0076171B"/>
    <w:rsid w:val="007631A7"/>
    <w:rsid w:val="00764769"/>
    <w:rsid w:val="00785DAA"/>
    <w:rsid w:val="007870C9"/>
    <w:rsid w:val="00787294"/>
    <w:rsid w:val="00787A95"/>
    <w:rsid w:val="007A3C44"/>
    <w:rsid w:val="007A60D6"/>
    <w:rsid w:val="007B7CE6"/>
    <w:rsid w:val="007C1F2A"/>
    <w:rsid w:val="007C5B28"/>
    <w:rsid w:val="007C79CD"/>
    <w:rsid w:val="007D3620"/>
    <w:rsid w:val="007F30E3"/>
    <w:rsid w:val="007F3F12"/>
    <w:rsid w:val="007F4C95"/>
    <w:rsid w:val="007F6DA8"/>
    <w:rsid w:val="00803BC6"/>
    <w:rsid w:val="00804751"/>
    <w:rsid w:val="00807522"/>
    <w:rsid w:val="008166A5"/>
    <w:rsid w:val="00816713"/>
    <w:rsid w:val="0081726B"/>
    <w:rsid w:val="00824F4A"/>
    <w:rsid w:val="00833E8D"/>
    <w:rsid w:val="00842721"/>
    <w:rsid w:val="00844E57"/>
    <w:rsid w:val="00850659"/>
    <w:rsid w:val="008603F9"/>
    <w:rsid w:val="008675FF"/>
    <w:rsid w:val="00873AAF"/>
    <w:rsid w:val="00875859"/>
    <w:rsid w:val="008774CC"/>
    <w:rsid w:val="008876F6"/>
    <w:rsid w:val="00891745"/>
    <w:rsid w:val="00895FAE"/>
    <w:rsid w:val="0089643D"/>
    <w:rsid w:val="008A1C72"/>
    <w:rsid w:val="008A41D3"/>
    <w:rsid w:val="008A6B2C"/>
    <w:rsid w:val="008B1199"/>
    <w:rsid w:val="008B649E"/>
    <w:rsid w:val="008C0430"/>
    <w:rsid w:val="008D2364"/>
    <w:rsid w:val="008D294B"/>
    <w:rsid w:val="008E1EB4"/>
    <w:rsid w:val="008E6D7A"/>
    <w:rsid w:val="009135C8"/>
    <w:rsid w:val="00927CB5"/>
    <w:rsid w:val="00930F3C"/>
    <w:rsid w:val="00931D84"/>
    <w:rsid w:val="00943B94"/>
    <w:rsid w:val="00944B10"/>
    <w:rsid w:val="0095071A"/>
    <w:rsid w:val="009628D8"/>
    <w:rsid w:val="009839F1"/>
    <w:rsid w:val="009942FA"/>
    <w:rsid w:val="009A3687"/>
    <w:rsid w:val="009A7C10"/>
    <w:rsid w:val="009C49CF"/>
    <w:rsid w:val="009C6B03"/>
    <w:rsid w:val="009D1F0C"/>
    <w:rsid w:val="009D4935"/>
    <w:rsid w:val="009F1FE2"/>
    <w:rsid w:val="009F30DB"/>
    <w:rsid w:val="009F4E9F"/>
    <w:rsid w:val="009F6CB1"/>
    <w:rsid w:val="00A00755"/>
    <w:rsid w:val="00A021EE"/>
    <w:rsid w:val="00A11EBC"/>
    <w:rsid w:val="00A13AA9"/>
    <w:rsid w:val="00A275CA"/>
    <w:rsid w:val="00A33461"/>
    <w:rsid w:val="00A50C1B"/>
    <w:rsid w:val="00A51028"/>
    <w:rsid w:val="00A57CDB"/>
    <w:rsid w:val="00A75C91"/>
    <w:rsid w:val="00A77A27"/>
    <w:rsid w:val="00A82A6C"/>
    <w:rsid w:val="00A97E27"/>
    <w:rsid w:val="00AB7D95"/>
    <w:rsid w:val="00AC6F75"/>
    <w:rsid w:val="00AD0BBE"/>
    <w:rsid w:val="00AD5C9B"/>
    <w:rsid w:val="00AF3800"/>
    <w:rsid w:val="00B14C17"/>
    <w:rsid w:val="00B155C9"/>
    <w:rsid w:val="00B20B8A"/>
    <w:rsid w:val="00B22708"/>
    <w:rsid w:val="00B309F5"/>
    <w:rsid w:val="00B34870"/>
    <w:rsid w:val="00B34991"/>
    <w:rsid w:val="00B3786E"/>
    <w:rsid w:val="00B41AB2"/>
    <w:rsid w:val="00B433AF"/>
    <w:rsid w:val="00B43676"/>
    <w:rsid w:val="00B5165C"/>
    <w:rsid w:val="00B613DF"/>
    <w:rsid w:val="00B6348E"/>
    <w:rsid w:val="00B65A3C"/>
    <w:rsid w:val="00B721FF"/>
    <w:rsid w:val="00B75DF5"/>
    <w:rsid w:val="00B97D43"/>
    <w:rsid w:val="00BB2060"/>
    <w:rsid w:val="00BC3A2B"/>
    <w:rsid w:val="00BD0FF0"/>
    <w:rsid w:val="00BD7AFC"/>
    <w:rsid w:val="00BF7955"/>
    <w:rsid w:val="00C13341"/>
    <w:rsid w:val="00C14792"/>
    <w:rsid w:val="00C20EA9"/>
    <w:rsid w:val="00C220D4"/>
    <w:rsid w:val="00C2262C"/>
    <w:rsid w:val="00C27C61"/>
    <w:rsid w:val="00C33A11"/>
    <w:rsid w:val="00C46E7B"/>
    <w:rsid w:val="00C663E9"/>
    <w:rsid w:val="00C73867"/>
    <w:rsid w:val="00C95B0B"/>
    <w:rsid w:val="00CA13BE"/>
    <w:rsid w:val="00CC1477"/>
    <w:rsid w:val="00CC2414"/>
    <w:rsid w:val="00CD11C2"/>
    <w:rsid w:val="00CD178D"/>
    <w:rsid w:val="00CE2725"/>
    <w:rsid w:val="00CE4FCD"/>
    <w:rsid w:val="00CF3D0E"/>
    <w:rsid w:val="00D018B1"/>
    <w:rsid w:val="00D07A8E"/>
    <w:rsid w:val="00D107CF"/>
    <w:rsid w:val="00D2160A"/>
    <w:rsid w:val="00D25B93"/>
    <w:rsid w:val="00D30EED"/>
    <w:rsid w:val="00D337DC"/>
    <w:rsid w:val="00D6370A"/>
    <w:rsid w:val="00D743BC"/>
    <w:rsid w:val="00D876A8"/>
    <w:rsid w:val="00D905C1"/>
    <w:rsid w:val="00D96E14"/>
    <w:rsid w:val="00DB76F0"/>
    <w:rsid w:val="00DC16E8"/>
    <w:rsid w:val="00DD3B73"/>
    <w:rsid w:val="00DE410D"/>
    <w:rsid w:val="00DF3D92"/>
    <w:rsid w:val="00E026D4"/>
    <w:rsid w:val="00E0483A"/>
    <w:rsid w:val="00E050BB"/>
    <w:rsid w:val="00E243B5"/>
    <w:rsid w:val="00E27163"/>
    <w:rsid w:val="00E275EF"/>
    <w:rsid w:val="00E3540D"/>
    <w:rsid w:val="00E437B6"/>
    <w:rsid w:val="00E465B3"/>
    <w:rsid w:val="00E46BB0"/>
    <w:rsid w:val="00E50743"/>
    <w:rsid w:val="00E56B6F"/>
    <w:rsid w:val="00E9363B"/>
    <w:rsid w:val="00E950D9"/>
    <w:rsid w:val="00EB1306"/>
    <w:rsid w:val="00EB5945"/>
    <w:rsid w:val="00EB68D2"/>
    <w:rsid w:val="00EC6C2E"/>
    <w:rsid w:val="00ED42A5"/>
    <w:rsid w:val="00ED5C0F"/>
    <w:rsid w:val="00EE5E6B"/>
    <w:rsid w:val="00EF1237"/>
    <w:rsid w:val="00F03DC0"/>
    <w:rsid w:val="00F12FD9"/>
    <w:rsid w:val="00F15286"/>
    <w:rsid w:val="00F1528F"/>
    <w:rsid w:val="00F172B6"/>
    <w:rsid w:val="00F207DF"/>
    <w:rsid w:val="00F247F9"/>
    <w:rsid w:val="00F24D03"/>
    <w:rsid w:val="00F31961"/>
    <w:rsid w:val="00F32B06"/>
    <w:rsid w:val="00F36A58"/>
    <w:rsid w:val="00F56842"/>
    <w:rsid w:val="00F569F7"/>
    <w:rsid w:val="00F64A4D"/>
    <w:rsid w:val="00F65568"/>
    <w:rsid w:val="00F821FF"/>
    <w:rsid w:val="00F907FB"/>
    <w:rsid w:val="00F97A74"/>
    <w:rsid w:val="00FA2049"/>
    <w:rsid w:val="00FA6CA3"/>
    <w:rsid w:val="00FB1991"/>
    <w:rsid w:val="00FB3900"/>
    <w:rsid w:val="00FB43A3"/>
    <w:rsid w:val="00FB44E3"/>
    <w:rsid w:val="00FC1998"/>
    <w:rsid w:val="00FC200D"/>
    <w:rsid w:val="00FD0DF3"/>
    <w:rsid w:val="00FD650F"/>
    <w:rsid w:val="00FD6D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ules v:ext="edit">
        <o:r id="V:Rule8" type="connector" idref="#AutoShape 150"/>
        <o:r id="V:Rule9" type="connector" idref="#AutoShape 155"/>
        <o:r id="V:Rule10" type="connector" idref="#AutoShape 152"/>
        <o:r id="V:Rule11" type="connector" idref="#AutoShape 154"/>
        <o:r id="V:Rule12" type="connector" idref="#AutoShape 149"/>
        <o:r id="V:Rule13" type="connector" idref="#AutoShape 151"/>
        <o:r id="V:Rule14" type="connector" idref="#AutoShape 1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4225FE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2-5">
    <w:name w:val="Medium Shading 2 Accent 5"/>
    <w:basedOn w:val="a1"/>
    <w:uiPriority w:val="64"/>
    <w:rsid w:val="004225FE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footnote text"/>
    <w:basedOn w:val="a"/>
    <w:link w:val="Char"/>
    <w:uiPriority w:val="99"/>
    <w:unhideWhenUsed/>
    <w:rsid w:val="0005639D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05639D"/>
    <w:rPr>
      <w:kern w:val="0"/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7870C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7870C9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41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416AB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141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1416AB"/>
    <w:rPr>
      <w:sz w:val="18"/>
      <w:szCs w:val="18"/>
    </w:rPr>
  </w:style>
  <w:style w:type="character" w:styleId="a7">
    <w:name w:val="Subtle Emphasis"/>
    <w:basedOn w:val="a0"/>
    <w:uiPriority w:val="19"/>
    <w:qFormat/>
    <w:rsid w:val="005E0C95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paragraph" w:styleId="a8">
    <w:name w:val="List Paragraph"/>
    <w:basedOn w:val="a"/>
    <w:uiPriority w:val="34"/>
    <w:qFormat/>
    <w:rsid w:val="00FD0DF3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F527C"/>
  </w:style>
  <w:style w:type="character" w:styleId="aa">
    <w:name w:val="Hyperlink"/>
    <w:basedOn w:val="a0"/>
    <w:uiPriority w:val="99"/>
    <w:unhideWhenUsed/>
    <w:rsid w:val="001A7021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FB39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351CC-3771-4C1D-880F-E4AC66232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67</Words>
  <Characters>8363</Characters>
  <Application>Microsoft Office Word</Application>
  <DocSecurity>0</DocSecurity>
  <Lines>69</Lines>
  <Paragraphs>19</Paragraphs>
  <ScaleCrop>false</ScaleCrop>
  <Company/>
  <LinksUpToDate>false</LinksUpToDate>
  <CharactersWithSpaces>9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y</dc:creator>
  <cp:lastModifiedBy>csy</cp:lastModifiedBy>
  <cp:revision>9</cp:revision>
  <dcterms:created xsi:type="dcterms:W3CDTF">2021-11-22T14:15:00Z</dcterms:created>
  <dcterms:modified xsi:type="dcterms:W3CDTF">2021-12-02T14:36:00Z</dcterms:modified>
</cp:coreProperties>
</file>